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1C1BF" w14:textId="2B0118C1" w:rsidR="00A43B47" w:rsidRPr="007E62A7" w:rsidRDefault="00F42718" w:rsidP="00A43B47">
      <w:pPr>
        <w:jc w:val="center"/>
        <w:rPr>
          <w:rFonts w:ascii="Garamond" w:hAnsi="Garamond" w:cs="Times New Roman"/>
          <w:b/>
          <w:bCs/>
          <w:sz w:val="24"/>
          <w:szCs w:val="24"/>
        </w:rPr>
      </w:pPr>
      <w:r>
        <w:rPr>
          <w:rFonts w:ascii="Garamond" w:hAnsi="Garamond" w:cs="Times New Roman"/>
          <w:b/>
          <w:bCs/>
          <w:sz w:val="24"/>
          <w:szCs w:val="24"/>
        </w:rPr>
        <w:t xml:space="preserve">S2 </w:t>
      </w:r>
      <w:r w:rsidR="00A43B47" w:rsidRPr="007E62A7">
        <w:rPr>
          <w:rFonts w:ascii="Garamond" w:hAnsi="Garamond" w:cs="Times New Roman"/>
          <w:b/>
          <w:bCs/>
          <w:sz w:val="24"/>
          <w:szCs w:val="24"/>
        </w:rPr>
        <w:t>Table: Survey questions on practices related to COVID-19</w:t>
      </w:r>
    </w:p>
    <w:tbl>
      <w:tblPr>
        <w:tblStyle w:val="TableGrid"/>
        <w:tblW w:w="85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5067"/>
        <w:gridCol w:w="972"/>
        <w:gridCol w:w="972"/>
        <w:gridCol w:w="972"/>
      </w:tblGrid>
      <w:tr w:rsidR="00A43B47" w:rsidRPr="007E62A7" w14:paraId="52F81EED" w14:textId="77777777" w:rsidTr="00DB1E43">
        <w:trPr>
          <w:cantSplit/>
          <w:trHeight w:val="26"/>
          <w:tblHeader/>
          <w:jc w:val="center"/>
        </w:trPr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77A2818B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5257" w:type="dxa"/>
            <w:tcBorders>
              <w:top w:val="single" w:sz="4" w:space="0" w:color="auto"/>
            </w:tcBorders>
            <w:vAlign w:val="center"/>
          </w:tcPr>
          <w:p w14:paraId="3050A470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128BE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[1]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4C283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[2]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6EBFD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[3]</w:t>
            </w:r>
          </w:p>
        </w:tc>
      </w:tr>
      <w:tr w:rsidR="00A43B47" w:rsidRPr="007E62A7" w14:paraId="2F62700D" w14:textId="77777777" w:rsidTr="00DB1E43">
        <w:trPr>
          <w:cantSplit/>
          <w:trHeight w:val="1241"/>
          <w:tblHeader/>
          <w:jc w:val="center"/>
        </w:trPr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13C75805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5257" w:type="dxa"/>
            <w:tcBorders>
              <w:bottom w:val="single" w:sz="4" w:space="0" w:color="auto"/>
            </w:tcBorders>
            <w:vAlign w:val="center"/>
          </w:tcPr>
          <w:p w14:paraId="61887D33" w14:textId="77777777" w:rsidR="00A43B47" w:rsidRPr="007E62A7" w:rsidRDefault="00A43B47" w:rsidP="00DB1E43">
            <w:pPr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C37EF02" w14:textId="77777777" w:rsidR="00A43B47" w:rsidRPr="007E62A7" w:rsidRDefault="00A43B47" w:rsidP="00DB1E43">
            <w:pPr>
              <w:ind w:left="113" w:right="113"/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Mother</w:t>
            </w:r>
          </w:p>
          <w:p w14:paraId="18D905A2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  <w:r w:rsidRPr="007E62A7">
              <w:rPr>
                <w:rFonts w:ascii="Garamond" w:eastAsia="Cambria" w:hAnsi="Garamond" w:cs="Times New Roman"/>
              </w:rPr>
              <w:t>N = 2207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8B9CC86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Unweighted</w:t>
            </w:r>
          </w:p>
          <w:p w14:paraId="6AE8251E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scores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6E4D413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Weighted</w:t>
            </w:r>
          </w:p>
          <w:p w14:paraId="73A8D78F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scores</w:t>
            </w:r>
          </w:p>
        </w:tc>
      </w:tr>
      <w:tr w:rsidR="00A43B47" w:rsidRPr="007E62A7" w14:paraId="279649B8" w14:textId="77777777" w:rsidTr="00DB1E43">
        <w:trPr>
          <w:cantSplit/>
          <w:trHeight w:val="26"/>
          <w:jc w:val="center"/>
        </w:trPr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17A29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5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87620" w14:textId="77777777" w:rsidR="00A43B47" w:rsidRPr="007E62A7" w:rsidRDefault="00A43B47" w:rsidP="00DB1E43">
            <w:pPr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Handwashing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86D96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8E0E3AB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1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AD83C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33.33</w:t>
            </w:r>
          </w:p>
        </w:tc>
      </w:tr>
      <w:tr w:rsidR="00A43B47" w:rsidRPr="007E62A7" w14:paraId="60C35CDA" w14:textId="77777777" w:rsidTr="00DB1E43">
        <w:trPr>
          <w:cantSplit/>
          <w:trHeight w:val="26"/>
          <w:jc w:val="center"/>
        </w:trPr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4B96DC1A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Times New Roman" w:hAnsi="Garamond" w:cs="Times New Roman"/>
                <w:b/>
                <w:bCs/>
              </w:rPr>
              <w:t>P1.1</w:t>
            </w:r>
          </w:p>
        </w:tc>
        <w:tc>
          <w:tcPr>
            <w:tcW w:w="5257" w:type="dxa"/>
            <w:tcBorders>
              <w:top w:val="single" w:sz="4" w:space="0" w:color="auto"/>
            </w:tcBorders>
            <w:vAlign w:val="center"/>
          </w:tcPr>
          <w:p w14:paraId="7586BD7D" w14:textId="77777777" w:rsidR="00A43B47" w:rsidRPr="007E62A7" w:rsidRDefault="00A43B47" w:rsidP="00DB1E43">
            <w:pPr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hAnsi="Garamond" w:cs="Times New Roman"/>
                <w:b/>
                <w:bCs/>
                <w:color w:val="000000" w:themeColor="text1"/>
              </w:rPr>
              <w:t xml:space="preserve">Do you have </w:t>
            </w:r>
            <w:r w:rsidRPr="007E62A7">
              <w:rPr>
                <w:rFonts w:ascii="Garamond" w:eastAsia="Cambria" w:hAnsi="Garamond" w:cs="Times New Roman"/>
                <w:b/>
                <w:bCs/>
                <w:color w:val="000000" w:themeColor="text1"/>
              </w:rPr>
              <w:t>soap/detergent</w:t>
            </w:r>
            <w:r w:rsidRPr="007E62A7">
              <w:rPr>
                <w:rFonts w:ascii="Garamond" w:hAnsi="Garamond" w:cs="Times New Roman"/>
                <w:b/>
                <w:bCs/>
                <w:color w:val="000000" w:themeColor="text1"/>
              </w:rPr>
              <w:t xml:space="preserve"> at your home for your use?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4D2061C4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E5371B2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123D9D2C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</w:p>
        </w:tc>
      </w:tr>
      <w:tr w:rsidR="00A43B47" w:rsidRPr="007E62A7" w14:paraId="15E83939" w14:textId="77777777" w:rsidTr="00DB1E43">
        <w:trPr>
          <w:cantSplit/>
          <w:trHeight w:val="26"/>
          <w:jc w:val="center"/>
        </w:trPr>
        <w:tc>
          <w:tcPr>
            <w:tcW w:w="589" w:type="dxa"/>
            <w:vMerge w:val="restart"/>
            <w:vAlign w:val="center"/>
          </w:tcPr>
          <w:p w14:paraId="41CDF60E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15654F48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 xml:space="preserve">1. Yes </w:t>
            </w:r>
          </w:p>
        </w:tc>
        <w:tc>
          <w:tcPr>
            <w:tcW w:w="912" w:type="dxa"/>
            <w:vAlign w:val="center"/>
          </w:tcPr>
          <w:p w14:paraId="6A9F289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99.37</w:t>
            </w:r>
          </w:p>
        </w:tc>
        <w:tc>
          <w:tcPr>
            <w:tcW w:w="912" w:type="dxa"/>
            <w:vAlign w:val="center"/>
          </w:tcPr>
          <w:p w14:paraId="76E5F65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6F2913C4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.333</w:t>
            </w:r>
          </w:p>
        </w:tc>
      </w:tr>
      <w:tr w:rsidR="00A43B47" w:rsidRPr="007E62A7" w14:paraId="26E09020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08E7EC4B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4460AFA5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. No</w:t>
            </w:r>
          </w:p>
        </w:tc>
        <w:tc>
          <w:tcPr>
            <w:tcW w:w="912" w:type="dxa"/>
            <w:vAlign w:val="center"/>
          </w:tcPr>
          <w:p w14:paraId="4C3F21D6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63</w:t>
            </w:r>
          </w:p>
        </w:tc>
        <w:tc>
          <w:tcPr>
            <w:tcW w:w="912" w:type="dxa"/>
            <w:vAlign w:val="center"/>
          </w:tcPr>
          <w:p w14:paraId="2D01E0D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3C1C5B1F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71E84CF4" w14:textId="77777777" w:rsidTr="00DB1E43">
        <w:trPr>
          <w:cantSplit/>
          <w:trHeight w:val="26"/>
          <w:jc w:val="center"/>
        </w:trPr>
        <w:tc>
          <w:tcPr>
            <w:tcW w:w="589" w:type="dxa"/>
            <w:vAlign w:val="center"/>
          </w:tcPr>
          <w:p w14:paraId="1005E9A1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7E62A7">
              <w:rPr>
                <w:rFonts w:ascii="Garamond" w:eastAsia="Times New Roman" w:hAnsi="Garamond" w:cs="Times New Roman"/>
                <w:b/>
                <w:bCs/>
              </w:rPr>
              <w:t>P1.2</w:t>
            </w:r>
          </w:p>
        </w:tc>
        <w:tc>
          <w:tcPr>
            <w:tcW w:w="5257" w:type="dxa"/>
          </w:tcPr>
          <w:p w14:paraId="4DE07C56" w14:textId="77777777" w:rsidR="00A43B47" w:rsidRPr="007E62A7" w:rsidRDefault="00A43B47" w:rsidP="00DB1E43">
            <w:pPr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hAnsi="Garamond" w:cs="Times New Roman"/>
                <w:b/>
                <w:bCs/>
                <w:color w:val="000000" w:themeColor="text1"/>
              </w:rPr>
              <w:t xml:space="preserve">Do you have </w:t>
            </w:r>
            <w:r w:rsidRPr="007E62A7">
              <w:rPr>
                <w:rFonts w:ascii="Garamond" w:eastAsia="Cambria" w:hAnsi="Garamond" w:cs="Times New Roman"/>
                <w:b/>
                <w:bCs/>
                <w:color w:val="000000" w:themeColor="text1"/>
              </w:rPr>
              <w:t xml:space="preserve">hand sanitizer/rub </w:t>
            </w:r>
            <w:r w:rsidRPr="007E62A7">
              <w:rPr>
                <w:rFonts w:ascii="Garamond" w:hAnsi="Garamond" w:cs="Times New Roman"/>
                <w:b/>
                <w:bCs/>
                <w:color w:val="000000" w:themeColor="text1"/>
              </w:rPr>
              <w:t>at your home for your use?</w:t>
            </w:r>
          </w:p>
        </w:tc>
        <w:tc>
          <w:tcPr>
            <w:tcW w:w="912" w:type="dxa"/>
            <w:vAlign w:val="center"/>
          </w:tcPr>
          <w:p w14:paraId="380EC79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2A0B7EE4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160FA98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20699409" w14:textId="77777777" w:rsidTr="00DB1E43">
        <w:trPr>
          <w:cantSplit/>
          <w:trHeight w:val="26"/>
          <w:jc w:val="center"/>
        </w:trPr>
        <w:tc>
          <w:tcPr>
            <w:tcW w:w="589" w:type="dxa"/>
            <w:vMerge w:val="restart"/>
            <w:vAlign w:val="center"/>
          </w:tcPr>
          <w:p w14:paraId="77DD1876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  <w:vAlign w:val="center"/>
          </w:tcPr>
          <w:p w14:paraId="78004F64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 xml:space="preserve">1. Yes </w:t>
            </w:r>
          </w:p>
        </w:tc>
        <w:tc>
          <w:tcPr>
            <w:tcW w:w="912" w:type="dxa"/>
            <w:vAlign w:val="center"/>
          </w:tcPr>
          <w:p w14:paraId="3EF29827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7.85</w:t>
            </w:r>
          </w:p>
        </w:tc>
        <w:tc>
          <w:tcPr>
            <w:tcW w:w="912" w:type="dxa"/>
            <w:vAlign w:val="center"/>
          </w:tcPr>
          <w:p w14:paraId="7BC3EE80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26A198A4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.333</w:t>
            </w:r>
          </w:p>
        </w:tc>
      </w:tr>
      <w:tr w:rsidR="00A43B47" w:rsidRPr="007E62A7" w14:paraId="5653FBDC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0D60E98D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  <w:vAlign w:val="center"/>
          </w:tcPr>
          <w:p w14:paraId="59EC7640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. No</w:t>
            </w:r>
          </w:p>
        </w:tc>
        <w:tc>
          <w:tcPr>
            <w:tcW w:w="912" w:type="dxa"/>
            <w:vAlign w:val="center"/>
          </w:tcPr>
          <w:p w14:paraId="5F815FA6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2.15</w:t>
            </w:r>
          </w:p>
        </w:tc>
        <w:tc>
          <w:tcPr>
            <w:tcW w:w="912" w:type="dxa"/>
            <w:vAlign w:val="center"/>
          </w:tcPr>
          <w:p w14:paraId="013F3A73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71B20AC4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3EB75143" w14:textId="77777777" w:rsidTr="00DB1E43">
        <w:trPr>
          <w:cantSplit/>
          <w:trHeight w:val="26"/>
          <w:jc w:val="center"/>
        </w:trPr>
        <w:tc>
          <w:tcPr>
            <w:tcW w:w="589" w:type="dxa"/>
            <w:vAlign w:val="center"/>
          </w:tcPr>
          <w:p w14:paraId="6EF219A2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7E62A7">
              <w:rPr>
                <w:rFonts w:ascii="Garamond" w:eastAsia="Times New Roman" w:hAnsi="Garamond" w:cs="Times New Roman"/>
                <w:b/>
                <w:bCs/>
              </w:rPr>
              <w:t>P2</w:t>
            </w:r>
          </w:p>
        </w:tc>
        <w:tc>
          <w:tcPr>
            <w:tcW w:w="5257" w:type="dxa"/>
            <w:vAlign w:val="center"/>
          </w:tcPr>
          <w:p w14:paraId="58CE5F93" w14:textId="77777777" w:rsidR="00A43B47" w:rsidRPr="007E62A7" w:rsidRDefault="00A43B47" w:rsidP="00DB1E43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  <w:color w:val="000000"/>
                <w:sz w:val="22"/>
                <w:szCs w:val="22"/>
              </w:rPr>
            </w:pPr>
            <w:r w:rsidRPr="007E62A7">
              <w:rPr>
                <w:rFonts w:ascii="Garamond" w:hAnsi="Garamond"/>
                <w:b/>
                <w:bCs/>
                <w:color w:val="000000"/>
                <w:sz w:val="22"/>
                <w:szCs w:val="22"/>
              </w:rPr>
              <w:t>In what cases, do you clean your hands using soap and water to prevent novel coronavirus transmission? (Multiple answers)</w:t>
            </w:r>
          </w:p>
        </w:tc>
        <w:tc>
          <w:tcPr>
            <w:tcW w:w="912" w:type="dxa"/>
            <w:vAlign w:val="center"/>
          </w:tcPr>
          <w:p w14:paraId="003570D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1D365A7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49398530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1EAD647A" w14:textId="77777777" w:rsidTr="00DB1E43">
        <w:trPr>
          <w:cantSplit/>
          <w:trHeight w:val="26"/>
          <w:jc w:val="center"/>
        </w:trPr>
        <w:tc>
          <w:tcPr>
            <w:tcW w:w="589" w:type="dxa"/>
            <w:vMerge w:val="restart"/>
            <w:vAlign w:val="center"/>
          </w:tcPr>
          <w:p w14:paraId="19B5547A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5C769DB1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. Before touching eyes, nose, and mouth</w:t>
            </w:r>
          </w:p>
        </w:tc>
        <w:tc>
          <w:tcPr>
            <w:tcW w:w="912" w:type="dxa"/>
            <w:vAlign w:val="center"/>
          </w:tcPr>
          <w:p w14:paraId="4D8C732E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9.65</w:t>
            </w:r>
          </w:p>
        </w:tc>
        <w:tc>
          <w:tcPr>
            <w:tcW w:w="912" w:type="dxa"/>
            <w:vAlign w:val="center"/>
          </w:tcPr>
          <w:p w14:paraId="202B8A6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416A1B7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833</w:t>
            </w:r>
          </w:p>
        </w:tc>
      </w:tr>
      <w:tr w:rsidR="00A43B47" w:rsidRPr="007E62A7" w14:paraId="12B412F6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7CF45C88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458EC0CC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. Before preparing food</w:t>
            </w:r>
          </w:p>
        </w:tc>
        <w:tc>
          <w:tcPr>
            <w:tcW w:w="912" w:type="dxa"/>
            <w:vAlign w:val="center"/>
          </w:tcPr>
          <w:p w14:paraId="10872176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59.13</w:t>
            </w:r>
          </w:p>
        </w:tc>
        <w:tc>
          <w:tcPr>
            <w:tcW w:w="912" w:type="dxa"/>
            <w:vAlign w:val="center"/>
          </w:tcPr>
          <w:p w14:paraId="2B1B6D0E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</w:tcPr>
          <w:p w14:paraId="56338CF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833</w:t>
            </w:r>
          </w:p>
        </w:tc>
      </w:tr>
      <w:tr w:rsidR="00A43B47" w:rsidRPr="007E62A7" w14:paraId="5AB43FC5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21482D6D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69038211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3. Before eating</w:t>
            </w:r>
          </w:p>
        </w:tc>
        <w:tc>
          <w:tcPr>
            <w:tcW w:w="912" w:type="dxa"/>
            <w:vAlign w:val="center"/>
          </w:tcPr>
          <w:p w14:paraId="46A1AD5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7.86</w:t>
            </w:r>
          </w:p>
        </w:tc>
        <w:tc>
          <w:tcPr>
            <w:tcW w:w="912" w:type="dxa"/>
            <w:vAlign w:val="center"/>
          </w:tcPr>
          <w:p w14:paraId="4384341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</w:tcPr>
          <w:p w14:paraId="41CFC48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833</w:t>
            </w:r>
          </w:p>
        </w:tc>
      </w:tr>
      <w:tr w:rsidR="00A43B47" w:rsidRPr="007E62A7" w14:paraId="580C0340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4FFF4DA5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10528E0F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 xml:space="preserve">4. After touching a surface or object </w:t>
            </w:r>
          </w:p>
        </w:tc>
        <w:tc>
          <w:tcPr>
            <w:tcW w:w="912" w:type="dxa"/>
            <w:vAlign w:val="center"/>
          </w:tcPr>
          <w:p w14:paraId="4A208421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3.99</w:t>
            </w:r>
          </w:p>
        </w:tc>
        <w:tc>
          <w:tcPr>
            <w:tcW w:w="912" w:type="dxa"/>
            <w:vAlign w:val="center"/>
          </w:tcPr>
          <w:p w14:paraId="5C79C60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</w:tcPr>
          <w:p w14:paraId="46AF8EF4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833</w:t>
            </w:r>
          </w:p>
        </w:tc>
      </w:tr>
      <w:tr w:rsidR="00A43B47" w:rsidRPr="007E62A7" w14:paraId="1349C9FA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5FE59B92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068E0A68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5. After blowing nose, coughing, or sneezing into hands</w:t>
            </w:r>
          </w:p>
        </w:tc>
        <w:tc>
          <w:tcPr>
            <w:tcW w:w="912" w:type="dxa"/>
            <w:vAlign w:val="center"/>
          </w:tcPr>
          <w:p w14:paraId="1231ED82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0.83</w:t>
            </w:r>
          </w:p>
        </w:tc>
        <w:tc>
          <w:tcPr>
            <w:tcW w:w="912" w:type="dxa"/>
            <w:vAlign w:val="center"/>
          </w:tcPr>
          <w:p w14:paraId="207150C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</w:tcPr>
          <w:p w14:paraId="3634666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833</w:t>
            </w:r>
          </w:p>
        </w:tc>
      </w:tr>
      <w:tr w:rsidR="00A43B47" w:rsidRPr="007E62A7" w14:paraId="2AB7D277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10D62AA7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032F104E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6. Before and after caring for someone who is sick</w:t>
            </w:r>
          </w:p>
        </w:tc>
        <w:tc>
          <w:tcPr>
            <w:tcW w:w="912" w:type="dxa"/>
            <w:vAlign w:val="center"/>
          </w:tcPr>
          <w:p w14:paraId="3F912653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5.57</w:t>
            </w:r>
          </w:p>
        </w:tc>
        <w:tc>
          <w:tcPr>
            <w:tcW w:w="912" w:type="dxa"/>
            <w:vAlign w:val="center"/>
          </w:tcPr>
          <w:p w14:paraId="3E781B84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</w:tcPr>
          <w:p w14:paraId="20C46DDF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833</w:t>
            </w:r>
          </w:p>
        </w:tc>
      </w:tr>
      <w:tr w:rsidR="00A43B47" w:rsidRPr="007E62A7" w14:paraId="21FB9AEE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6911D986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6CD2CFA8" w14:textId="77777777" w:rsidR="00A43B47" w:rsidRPr="007E62A7" w:rsidRDefault="00A43B47" w:rsidP="00DB1E43">
            <w:pPr>
              <w:tabs>
                <w:tab w:val="left" w:pos="379"/>
              </w:tabs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7. After using the toilet</w:t>
            </w:r>
          </w:p>
        </w:tc>
        <w:tc>
          <w:tcPr>
            <w:tcW w:w="912" w:type="dxa"/>
            <w:vAlign w:val="center"/>
          </w:tcPr>
          <w:p w14:paraId="6E75420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0.11</w:t>
            </w:r>
          </w:p>
        </w:tc>
        <w:tc>
          <w:tcPr>
            <w:tcW w:w="912" w:type="dxa"/>
            <w:vAlign w:val="center"/>
          </w:tcPr>
          <w:p w14:paraId="23734397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</w:tcPr>
          <w:p w14:paraId="17F4B620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833</w:t>
            </w:r>
          </w:p>
        </w:tc>
      </w:tr>
      <w:tr w:rsidR="00A43B47" w:rsidRPr="007E62A7" w14:paraId="55A5339A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4C7363DE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01CB1976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. After touching an animal, animal feed, or animal waste</w:t>
            </w:r>
          </w:p>
        </w:tc>
        <w:tc>
          <w:tcPr>
            <w:tcW w:w="912" w:type="dxa"/>
            <w:vAlign w:val="center"/>
          </w:tcPr>
          <w:p w14:paraId="679C873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2.55</w:t>
            </w:r>
          </w:p>
        </w:tc>
        <w:tc>
          <w:tcPr>
            <w:tcW w:w="912" w:type="dxa"/>
            <w:vAlign w:val="center"/>
          </w:tcPr>
          <w:p w14:paraId="7AFCA13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</w:tcPr>
          <w:p w14:paraId="48C200C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833</w:t>
            </w:r>
          </w:p>
        </w:tc>
      </w:tr>
      <w:tr w:rsidR="00A43B47" w:rsidRPr="007E62A7" w14:paraId="1CFD6EB3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3DB97C34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0FDEA7E4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9. After touching garbage</w:t>
            </w:r>
          </w:p>
        </w:tc>
        <w:tc>
          <w:tcPr>
            <w:tcW w:w="912" w:type="dxa"/>
            <w:vAlign w:val="center"/>
          </w:tcPr>
          <w:p w14:paraId="6BDB96D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46.81</w:t>
            </w:r>
          </w:p>
        </w:tc>
        <w:tc>
          <w:tcPr>
            <w:tcW w:w="912" w:type="dxa"/>
            <w:vAlign w:val="center"/>
          </w:tcPr>
          <w:p w14:paraId="62378F9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</w:tcPr>
          <w:p w14:paraId="088CCF6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833</w:t>
            </w:r>
          </w:p>
        </w:tc>
      </w:tr>
      <w:tr w:rsidR="00A43B47" w:rsidRPr="007E62A7" w14:paraId="1627EED0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418C790E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450CF87C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0. After coming back from outside</w:t>
            </w:r>
          </w:p>
        </w:tc>
        <w:tc>
          <w:tcPr>
            <w:tcW w:w="912" w:type="dxa"/>
            <w:vAlign w:val="center"/>
          </w:tcPr>
          <w:p w14:paraId="1DA58431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46.31</w:t>
            </w:r>
          </w:p>
        </w:tc>
        <w:tc>
          <w:tcPr>
            <w:tcW w:w="912" w:type="dxa"/>
            <w:vAlign w:val="center"/>
          </w:tcPr>
          <w:p w14:paraId="71CD08C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61D7280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833</w:t>
            </w:r>
          </w:p>
        </w:tc>
      </w:tr>
      <w:tr w:rsidR="00A43B47" w:rsidRPr="007E62A7" w14:paraId="3DC1CC56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1501599D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6FD78A6A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0. Do not use soap at all</w:t>
            </w:r>
          </w:p>
        </w:tc>
        <w:tc>
          <w:tcPr>
            <w:tcW w:w="912" w:type="dxa"/>
            <w:vAlign w:val="center"/>
          </w:tcPr>
          <w:p w14:paraId="3AE5EF0E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27</w:t>
            </w:r>
          </w:p>
        </w:tc>
        <w:tc>
          <w:tcPr>
            <w:tcW w:w="912" w:type="dxa"/>
            <w:vAlign w:val="center"/>
          </w:tcPr>
          <w:p w14:paraId="2210D151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7A3AD31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438AEAA7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4EC8E020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0B4B0026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1. Others (Specify)</w:t>
            </w:r>
          </w:p>
        </w:tc>
        <w:tc>
          <w:tcPr>
            <w:tcW w:w="912" w:type="dxa"/>
            <w:vAlign w:val="center"/>
          </w:tcPr>
          <w:p w14:paraId="5751611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14:paraId="68065411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55D41087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2502CE36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4358D9D1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42A8F5E6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2. Do not know</w:t>
            </w:r>
          </w:p>
        </w:tc>
        <w:tc>
          <w:tcPr>
            <w:tcW w:w="912" w:type="dxa"/>
            <w:vAlign w:val="center"/>
          </w:tcPr>
          <w:p w14:paraId="66EE63A0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.68</w:t>
            </w:r>
          </w:p>
        </w:tc>
        <w:tc>
          <w:tcPr>
            <w:tcW w:w="912" w:type="dxa"/>
            <w:vAlign w:val="center"/>
          </w:tcPr>
          <w:p w14:paraId="6270E09E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1F65F20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7BF93D55" w14:textId="77777777" w:rsidTr="00DB1E43">
        <w:trPr>
          <w:cantSplit/>
          <w:trHeight w:val="26"/>
          <w:jc w:val="center"/>
        </w:trPr>
        <w:tc>
          <w:tcPr>
            <w:tcW w:w="589" w:type="dxa"/>
            <w:vAlign w:val="center"/>
          </w:tcPr>
          <w:p w14:paraId="77ADB505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7E62A7">
              <w:rPr>
                <w:rFonts w:ascii="Garamond" w:eastAsia="Times New Roman" w:hAnsi="Garamond" w:cs="Times New Roman"/>
                <w:b/>
                <w:bCs/>
              </w:rPr>
              <w:t>P3</w:t>
            </w:r>
          </w:p>
        </w:tc>
        <w:tc>
          <w:tcPr>
            <w:tcW w:w="5257" w:type="dxa"/>
          </w:tcPr>
          <w:p w14:paraId="5E0684FD" w14:textId="77777777" w:rsidR="00A43B47" w:rsidRPr="007E62A7" w:rsidRDefault="00A43B47" w:rsidP="00DB1E43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7E62A7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What cleansing agent do you use to clean your hands to prevent the novel coronavirus transmission? (Multiple answers)</w:t>
            </w:r>
          </w:p>
        </w:tc>
        <w:tc>
          <w:tcPr>
            <w:tcW w:w="912" w:type="dxa"/>
            <w:vAlign w:val="center"/>
          </w:tcPr>
          <w:p w14:paraId="3B28C7A2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267F7702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03054373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5844885D" w14:textId="77777777" w:rsidTr="00DB1E43">
        <w:trPr>
          <w:cantSplit/>
          <w:trHeight w:val="26"/>
          <w:jc w:val="center"/>
        </w:trPr>
        <w:tc>
          <w:tcPr>
            <w:tcW w:w="589" w:type="dxa"/>
            <w:vMerge w:val="restart"/>
            <w:vAlign w:val="center"/>
          </w:tcPr>
          <w:p w14:paraId="23B2ECAE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222E90ED" w14:textId="77777777" w:rsidR="00A43B47" w:rsidRPr="007E62A7" w:rsidRDefault="00A43B47" w:rsidP="00DB1E43">
            <w:pPr>
              <w:rPr>
                <w:rFonts w:ascii="Garamond" w:hAnsi="Garamond" w:cs="Times New Roman"/>
                <w:color w:val="000000" w:themeColor="text1"/>
              </w:rPr>
            </w:pPr>
            <w:r w:rsidRPr="007E62A7">
              <w:rPr>
                <w:rFonts w:ascii="Garamond" w:hAnsi="Garamond" w:cs="Times New Roman"/>
                <w:color w:val="000000" w:themeColor="text1"/>
              </w:rPr>
              <w:t>1. Only water</w:t>
            </w:r>
          </w:p>
        </w:tc>
        <w:tc>
          <w:tcPr>
            <w:tcW w:w="912" w:type="dxa"/>
            <w:vAlign w:val="center"/>
          </w:tcPr>
          <w:p w14:paraId="6F7A930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.18</w:t>
            </w:r>
          </w:p>
        </w:tc>
        <w:tc>
          <w:tcPr>
            <w:tcW w:w="912" w:type="dxa"/>
            <w:vAlign w:val="center"/>
          </w:tcPr>
          <w:p w14:paraId="4C67B04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40E2CFA3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536FB11D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5830440E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4EAFB8FB" w14:textId="77777777" w:rsidR="00A43B47" w:rsidRPr="007E62A7" w:rsidRDefault="00A43B47" w:rsidP="00DB1E43">
            <w:pPr>
              <w:rPr>
                <w:rFonts w:ascii="Garamond" w:hAnsi="Garamond" w:cs="Times New Roman"/>
                <w:color w:val="000000" w:themeColor="text1"/>
              </w:rPr>
            </w:pPr>
            <w:r w:rsidRPr="007E62A7">
              <w:rPr>
                <w:rFonts w:ascii="Garamond" w:hAnsi="Garamond" w:cs="Times New Roman"/>
                <w:color w:val="000000" w:themeColor="text1"/>
              </w:rPr>
              <w:t>2. Water and soap</w:t>
            </w:r>
          </w:p>
        </w:tc>
        <w:tc>
          <w:tcPr>
            <w:tcW w:w="912" w:type="dxa"/>
            <w:vAlign w:val="center"/>
          </w:tcPr>
          <w:p w14:paraId="4658649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98.82</w:t>
            </w:r>
          </w:p>
        </w:tc>
        <w:tc>
          <w:tcPr>
            <w:tcW w:w="912" w:type="dxa"/>
            <w:vAlign w:val="center"/>
          </w:tcPr>
          <w:p w14:paraId="4818459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6633271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4.165</w:t>
            </w:r>
          </w:p>
        </w:tc>
      </w:tr>
      <w:tr w:rsidR="00A43B47" w:rsidRPr="007E62A7" w14:paraId="53C923EE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7EEA86DD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0644CA9E" w14:textId="77777777" w:rsidR="00A43B47" w:rsidRPr="007E62A7" w:rsidRDefault="00A43B47" w:rsidP="00DB1E43">
            <w:pPr>
              <w:rPr>
                <w:rFonts w:ascii="Garamond" w:hAnsi="Garamond" w:cs="Times New Roman"/>
                <w:color w:val="000000" w:themeColor="text1"/>
              </w:rPr>
            </w:pPr>
            <w:r w:rsidRPr="007E62A7">
              <w:rPr>
                <w:rFonts w:ascii="Garamond" w:hAnsi="Garamond" w:cs="Times New Roman"/>
                <w:color w:val="000000" w:themeColor="text1"/>
              </w:rPr>
              <w:t>3. Alcohol-based hand rub/sanitizer</w:t>
            </w:r>
          </w:p>
        </w:tc>
        <w:tc>
          <w:tcPr>
            <w:tcW w:w="912" w:type="dxa"/>
            <w:vAlign w:val="center"/>
          </w:tcPr>
          <w:p w14:paraId="181DCC7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6.84</w:t>
            </w:r>
          </w:p>
        </w:tc>
        <w:tc>
          <w:tcPr>
            <w:tcW w:w="912" w:type="dxa"/>
            <w:vAlign w:val="center"/>
          </w:tcPr>
          <w:p w14:paraId="4A39CC7E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2666E0C1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4.165</w:t>
            </w:r>
          </w:p>
        </w:tc>
      </w:tr>
      <w:tr w:rsidR="00A43B47" w:rsidRPr="007E62A7" w14:paraId="75E1B8E6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667436CD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13675268" w14:textId="77777777" w:rsidR="00A43B47" w:rsidRPr="007E62A7" w:rsidRDefault="00A43B47" w:rsidP="00DB1E43">
            <w:pPr>
              <w:rPr>
                <w:rFonts w:ascii="Garamond" w:hAnsi="Garamond" w:cs="Times New Roman"/>
                <w:color w:val="000000" w:themeColor="text1"/>
              </w:rPr>
            </w:pPr>
            <w:r w:rsidRPr="007E62A7">
              <w:rPr>
                <w:rFonts w:ascii="Garamond" w:hAnsi="Garamond" w:cs="Times New Roman"/>
                <w:color w:val="000000" w:themeColor="text1"/>
              </w:rPr>
              <w:t>4. Soil/Mud/Ash</w:t>
            </w:r>
          </w:p>
        </w:tc>
        <w:tc>
          <w:tcPr>
            <w:tcW w:w="912" w:type="dxa"/>
            <w:vAlign w:val="center"/>
          </w:tcPr>
          <w:p w14:paraId="7DD123E3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.45</w:t>
            </w:r>
          </w:p>
        </w:tc>
        <w:tc>
          <w:tcPr>
            <w:tcW w:w="912" w:type="dxa"/>
            <w:vAlign w:val="center"/>
          </w:tcPr>
          <w:p w14:paraId="5B5ABFF0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4382396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5A826504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6F7F597F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0399466A" w14:textId="77777777" w:rsidR="00A43B47" w:rsidRPr="007E62A7" w:rsidRDefault="00A43B47" w:rsidP="00DB1E43">
            <w:pPr>
              <w:rPr>
                <w:rFonts w:ascii="Garamond" w:hAnsi="Garamond" w:cs="Times New Roman"/>
                <w:color w:val="000000" w:themeColor="text1"/>
              </w:rPr>
            </w:pPr>
            <w:r w:rsidRPr="007E62A7">
              <w:rPr>
                <w:rFonts w:ascii="Garamond" w:hAnsi="Garamond" w:cs="Times New Roman"/>
                <w:color w:val="000000" w:themeColor="text1"/>
              </w:rPr>
              <w:t>5. Others (Specify)</w:t>
            </w:r>
          </w:p>
        </w:tc>
        <w:tc>
          <w:tcPr>
            <w:tcW w:w="912" w:type="dxa"/>
            <w:vAlign w:val="center"/>
          </w:tcPr>
          <w:p w14:paraId="2A2F0BE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14:paraId="69E95E82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38DB922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4F47911E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576A208B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1D6F6963" w14:textId="77777777" w:rsidR="00A43B47" w:rsidRPr="007E62A7" w:rsidRDefault="00A43B47" w:rsidP="00DB1E43">
            <w:pPr>
              <w:rPr>
                <w:rFonts w:ascii="Garamond" w:hAnsi="Garamond" w:cs="Times New Roman"/>
                <w:color w:val="000000" w:themeColor="text1"/>
              </w:rPr>
            </w:pPr>
            <w:r w:rsidRPr="007E62A7">
              <w:rPr>
                <w:rFonts w:ascii="Garamond" w:hAnsi="Garamond" w:cs="Times New Roman"/>
                <w:color w:val="000000" w:themeColor="text1"/>
              </w:rPr>
              <w:t>6. Do not know</w:t>
            </w:r>
          </w:p>
        </w:tc>
        <w:tc>
          <w:tcPr>
            <w:tcW w:w="912" w:type="dxa"/>
            <w:vAlign w:val="center"/>
          </w:tcPr>
          <w:p w14:paraId="562ABC3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.32</w:t>
            </w:r>
          </w:p>
        </w:tc>
        <w:tc>
          <w:tcPr>
            <w:tcW w:w="912" w:type="dxa"/>
            <w:vAlign w:val="center"/>
          </w:tcPr>
          <w:p w14:paraId="4083DEE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1E0C0C7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5B1E9153" w14:textId="77777777" w:rsidTr="00DB1E43">
        <w:trPr>
          <w:cantSplit/>
          <w:trHeight w:val="26"/>
          <w:jc w:val="center"/>
        </w:trPr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0796FBDA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  <w:tcBorders>
              <w:bottom w:val="single" w:sz="4" w:space="0" w:color="auto"/>
            </w:tcBorders>
          </w:tcPr>
          <w:p w14:paraId="46488667" w14:textId="77777777" w:rsidR="00A43B47" w:rsidRPr="007E62A7" w:rsidRDefault="00A43B47" w:rsidP="00DB1E43">
            <w:pPr>
              <w:rPr>
                <w:rFonts w:ascii="Garamond" w:hAnsi="Garamond" w:cs="Times New Roman"/>
                <w:color w:val="000000" w:themeColor="text1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6758FDB3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5C09A586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791FFC4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57577699" w14:textId="77777777" w:rsidTr="00DB1E43">
        <w:trPr>
          <w:cantSplit/>
          <w:trHeight w:val="26"/>
          <w:jc w:val="center"/>
        </w:trPr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A1377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  <w:tcBorders>
              <w:top w:val="single" w:sz="4" w:space="0" w:color="auto"/>
              <w:bottom w:val="single" w:sz="4" w:space="0" w:color="auto"/>
            </w:tcBorders>
          </w:tcPr>
          <w:p w14:paraId="03898ECE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Mask-wearing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82EC1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68B9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hAnsi="Garamond" w:cs="Times New Roman"/>
                <w:b/>
                <w:bCs/>
              </w:rPr>
              <w:t>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D64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hAnsi="Garamond" w:cs="Times New Roman"/>
                <w:b/>
                <w:bCs/>
              </w:rPr>
              <w:t>33.33</w:t>
            </w:r>
          </w:p>
        </w:tc>
      </w:tr>
      <w:tr w:rsidR="00A43B47" w:rsidRPr="007E62A7" w14:paraId="76069E83" w14:textId="77777777" w:rsidTr="00DB1E43">
        <w:trPr>
          <w:cantSplit/>
          <w:trHeight w:val="26"/>
          <w:jc w:val="center"/>
        </w:trPr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516DC1BE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Times New Roman" w:hAnsi="Garamond" w:cs="Times New Roman"/>
                <w:b/>
                <w:bCs/>
              </w:rPr>
              <w:t>P1.3</w:t>
            </w:r>
          </w:p>
        </w:tc>
        <w:tc>
          <w:tcPr>
            <w:tcW w:w="5257" w:type="dxa"/>
            <w:tcBorders>
              <w:top w:val="single" w:sz="4" w:space="0" w:color="auto"/>
            </w:tcBorders>
          </w:tcPr>
          <w:p w14:paraId="7AAE8105" w14:textId="77777777" w:rsidR="00A43B47" w:rsidRPr="007E62A7" w:rsidRDefault="00A43B47" w:rsidP="00DB1E43">
            <w:pPr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  <w:color w:val="000000" w:themeColor="text1"/>
              </w:rPr>
              <w:t xml:space="preserve">Do you have face masks </w:t>
            </w:r>
            <w:r w:rsidRPr="007E62A7">
              <w:rPr>
                <w:rFonts w:ascii="Garamond" w:hAnsi="Garamond" w:cs="Times New Roman"/>
                <w:b/>
                <w:bCs/>
                <w:color w:val="000000" w:themeColor="text1"/>
              </w:rPr>
              <w:t>at your home for your use?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1398855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D40436E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0567B13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553387A1" w14:textId="77777777" w:rsidTr="00DB1E43">
        <w:trPr>
          <w:cantSplit/>
          <w:trHeight w:val="26"/>
          <w:jc w:val="center"/>
        </w:trPr>
        <w:tc>
          <w:tcPr>
            <w:tcW w:w="589" w:type="dxa"/>
            <w:vMerge w:val="restart"/>
            <w:vAlign w:val="center"/>
          </w:tcPr>
          <w:p w14:paraId="76FBFA61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  <w:vAlign w:val="center"/>
          </w:tcPr>
          <w:p w14:paraId="3BC13F91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 xml:space="preserve">1. Yes </w:t>
            </w:r>
          </w:p>
        </w:tc>
        <w:tc>
          <w:tcPr>
            <w:tcW w:w="912" w:type="dxa"/>
            <w:vAlign w:val="center"/>
          </w:tcPr>
          <w:p w14:paraId="7FB07FE7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6.27</w:t>
            </w:r>
          </w:p>
        </w:tc>
        <w:tc>
          <w:tcPr>
            <w:tcW w:w="912" w:type="dxa"/>
            <w:vAlign w:val="center"/>
          </w:tcPr>
          <w:p w14:paraId="3127C624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5DE92B6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.333</w:t>
            </w:r>
          </w:p>
        </w:tc>
      </w:tr>
      <w:tr w:rsidR="00A43B47" w:rsidRPr="007E62A7" w14:paraId="3E33DF39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34E70A93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  <w:vAlign w:val="center"/>
          </w:tcPr>
          <w:p w14:paraId="1E8D7023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. No</w:t>
            </w:r>
          </w:p>
        </w:tc>
        <w:tc>
          <w:tcPr>
            <w:tcW w:w="912" w:type="dxa"/>
            <w:vAlign w:val="center"/>
          </w:tcPr>
          <w:p w14:paraId="3313B42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3.73</w:t>
            </w:r>
          </w:p>
        </w:tc>
        <w:tc>
          <w:tcPr>
            <w:tcW w:w="912" w:type="dxa"/>
            <w:vAlign w:val="center"/>
          </w:tcPr>
          <w:p w14:paraId="15F3E470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488F581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6AEC50B3" w14:textId="77777777" w:rsidTr="00DB1E43">
        <w:trPr>
          <w:cantSplit/>
          <w:trHeight w:val="26"/>
          <w:jc w:val="center"/>
        </w:trPr>
        <w:tc>
          <w:tcPr>
            <w:tcW w:w="589" w:type="dxa"/>
            <w:vAlign w:val="center"/>
          </w:tcPr>
          <w:p w14:paraId="67075842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7E62A7">
              <w:rPr>
                <w:rFonts w:ascii="Garamond" w:eastAsia="Times New Roman" w:hAnsi="Garamond" w:cs="Times New Roman"/>
                <w:b/>
                <w:bCs/>
              </w:rPr>
              <w:t>P4</w:t>
            </w:r>
          </w:p>
        </w:tc>
        <w:tc>
          <w:tcPr>
            <w:tcW w:w="5257" w:type="dxa"/>
            <w:vAlign w:val="center"/>
          </w:tcPr>
          <w:p w14:paraId="1FD1D1EA" w14:textId="77777777" w:rsidR="00A43B47" w:rsidRPr="007E62A7" w:rsidRDefault="00A43B47" w:rsidP="00DB1E43">
            <w:pPr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Do you always wear a face mask while going out of your house?</w:t>
            </w:r>
          </w:p>
        </w:tc>
        <w:tc>
          <w:tcPr>
            <w:tcW w:w="912" w:type="dxa"/>
            <w:vAlign w:val="center"/>
          </w:tcPr>
          <w:p w14:paraId="4F6ED41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69CBB7F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475D8CB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472C903A" w14:textId="77777777" w:rsidTr="00DB1E43">
        <w:trPr>
          <w:cantSplit/>
          <w:trHeight w:val="26"/>
          <w:jc w:val="center"/>
        </w:trPr>
        <w:tc>
          <w:tcPr>
            <w:tcW w:w="589" w:type="dxa"/>
            <w:vMerge w:val="restart"/>
            <w:vAlign w:val="center"/>
          </w:tcPr>
          <w:p w14:paraId="06E0C569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  <w:r w:rsidRPr="007E62A7">
              <w:rPr>
                <w:rFonts w:ascii="Garamond" w:eastAsia="Cambria" w:hAnsi="Garamond" w:cs="Times New Roman"/>
              </w:rPr>
              <w:t xml:space="preserve"> </w:t>
            </w:r>
          </w:p>
        </w:tc>
        <w:tc>
          <w:tcPr>
            <w:tcW w:w="5257" w:type="dxa"/>
          </w:tcPr>
          <w:p w14:paraId="780213A6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. Always wear a face mask</w:t>
            </w:r>
          </w:p>
        </w:tc>
        <w:tc>
          <w:tcPr>
            <w:tcW w:w="912" w:type="dxa"/>
            <w:vAlign w:val="center"/>
          </w:tcPr>
          <w:p w14:paraId="02B8C497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30.36</w:t>
            </w:r>
          </w:p>
        </w:tc>
        <w:tc>
          <w:tcPr>
            <w:tcW w:w="912" w:type="dxa"/>
            <w:vAlign w:val="center"/>
          </w:tcPr>
          <w:p w14:paraId="055A7CF2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7B780A3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.333</w:t>
            </w:r>
          </w:p>
        </w:tc>
      </w:tr>
      <w:tr w:rsidR="00A43B47" w:rsidRPr="007E62A7" w14:paraId="488CCCBC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13A5CAE1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5A64C9FE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. Sometimes wear a face mask</w:t>
            </w:r>
          </w:p>
        </w:tc>
        <w:tc>
          <w:tcPr>
            <w:tcW w:w="912" w:type="dxa"/>
            <w:vAlign w:val="center"/>
          </w:tcPr>
          <w:p w14:paraId="67A5EE36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41.10</w:t>
            </w:r>
          </w:p>
        </w:tc>
        <w:tc>
          <w:tcPr>
            <w:tcW w:w="912" w:type="dxa"/>
            <w:vAlign w:val="center"/>
          </w:tcPr>
          <w:p w14:paraId="63B07EC2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04FBBCF6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32CEB822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5C9717F2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2B7E7BFA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3. Never wear a face mask</w:t>
            </w:r>
          </w:p>
        </w:tc>
        <w:tc>
          <w:tcPr>
            <w:tcW w:w="912" w:type="dxa"/>
            <w:vAlign w:val="center"/>
          </w:tcPr>
          <w:p w14:paraId="2E66F03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8.55</w:t>
            </w:r>
          </w:p>
        </w:tc>
        <w:tc>
          <w:tcPr>
            <w:tcW w:w="912" w:type="dxa"/>
            <w:vAlign w:val="center"/>
          </w:tcPr>
          <w:p w14:paraId="3E1AA2B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1EE0D817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7F59F855" w14:textId="77777777" w:rsidTr="00DB1E43">
        <w:trPr>
          <w:cantSplit/>
          <w:trHeight w:val="26"/>
          <w:jc w:val="center"/>
        </w:trPr>
        <w:tc>
          <w:tcPr>
            <w:tcW w:w="589" w:type="dxa"/>
            <w:vAlign w:val="center"/>
          </w:tcPr>
          <w:p w14:paraId="3F7AB8A8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Times New Roman" w:hAnsi="Garamond" w:cs="Times New Roman"/>
                <w:b/>
                <w:bCs/>
              </w:rPr>
              <w:t>P5</w:t>
            </w:r>
          </w:p>
        </w:tc>
        <w:tc>
          <w:tcPr>
            <w:tcW w:w="5257" w:type="dxa"/>
          </w:tcPr>
          <w:p w14:paraId="620AE9BC" w14:textId="77777777" w:rsidR="00A43B47" w:rsidRPr="007E62A7" w:rsidRDefault="00A43B47" w:rsidP="00DB1E43">
            <w:pPr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Do you or your HH members share their masks?</w:t>
            </w:r>
          </w:p>
        </w:tc>
        <w:tc>
          <w:tcPr>
            <w:tcW w:w="912" w:type="dxa"/>
            <w:vAlign w:val="center"/>
          </w:tcPr>
          <w:p w14:paraId="57B5AFEE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702B271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42883B5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513B6B37" w14:textId="77777777" w:rsidTr="00DB1E43">
        <w:trPr>
          <w:cantSplit/>
          <w:trHeight w:val="26"/>
          <w:jc w:val="center"/>
        </w:trPr>
        <w:tc>
          <w:tcPr>
            <w:tcW w:w="589" w:type="dxa"/>
            <w:vMerge w:val="restart"/>
            <w:vAlign w:val="center"/>
          </w:tcPr>
          <w:p w14:paraId="3998D2C2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36DA3C50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 xml:space="preserve">1. Yes </w:t>
            </w:r>
          </w:p>
        </w:tc>
        <w:tc>
          <w:tcPr>
            <w:tcW w:w="912" w:type="dxa"/>
            <w:vAlign w:val="center"/>
          </w:tcPr>
          <w:p w14:paraId="6D4888C0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97.42</w:t>
            </w:r>
          </w:p>
        </w:tc>
        <w:tc>
          <w:tcPr>
            <w:tcW w:w="912" w:type="dxa"/>
            <w:vAlign w:val="center"/>
          </w:tcPr>
          <w:p w14:paraId="12B316B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7B7BA37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367E92E1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6F8D0C65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112182B8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. No</w:t>
            </w:r>
          </w:p>
        </w:tc>
        <w:tc>
          <w:tcPr>
            <w:tcW w:w="912" w:type="dxa"/>
            <w:vAlign w:val="center"/>
          </w:tcPr>
          <w:p w14:paraId="4DA0826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.58</w:t>
            </w:r>
          </w:p>
        </w:tc>
        <w:tc>
          <w:tcPr>
            <w:tcW w:w="912" w:type="dxa"/>
            <w:vAlign w:val="center"/>
          </w:tcPr>
          <w:p w14:paraId="21B817D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2E776C32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.333</w:t>
            </w:r>
          </w:p>
        </w:tc>
      </w:tr>
      <w:tr w:rsidR="00A43B47" w:rsidRPr="007E62A7" w14:paraId="50BE0A07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30D59DFA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0E1A4A4D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3. Does not have any face mask in the household</w:t>
            </w:r>
          </w:p>
        </w:tc>
        <w:tc>
          <w:tcPr>
            <w:tcW w:w="912" w:type="dxa"/>
            <w:vAlign w:val="center"/>
          </w:tcPr>
          <w:p w14:paraId="21A1349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-</w:t>
            </w:r>
          </w:p>
        </w:tc>
        <w:tc>
          <w:tcPr>
            <w:tcW w:w="912" w:type="dxa"/>
            <w:vAlign w:val="center"/>
          </w:tcPr>
          <w:p w14:paraId="406AEBF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60EBCA5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4FCCF5A2" w14:textId="77777777" w:rsidTr="00DB1E43">
        <w:trPr>
          <w:cantSplit/>
          <w:trHeight w:val="26"/>
          <w:jc w:val="center"/>
        </w:trPr>
        <w:tc>
          <w:tcPr>
            <w:tcW w:w="589" w:type="dxa"/>
            <w:vAlign w:val="center"/>
          </w:tcPr>
          <w:p w14:paraId="25937EA5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Times New Roman" w:hAnsi="Garamond" w:cs="Times New Roman"/>
                <w:b/>
                <w:bCs/>
              </w:rPr>
              <w:t>P6</w:t>
            </w:r>
          </w:p>
        </w:tc>
        <w:tc>
          <w:tcPr>
            <w:tcW w:w="5257" w:type="dxa"/>
          </w:tcPr>
          <w:p w14:paraId="266E3A16" w14:textId="77777777" w:rsidR="00A43B47" w:rsidRPr="007E62A7" w:rsidRDefault="00A43B47" w:rsidP="00DB1E43">
            <w:pPr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Does every member of your family have at least one face mask for themselves?</w:t>
            </w:r>
          </w:p>
        </w:tc>
        <w:tc>
          <w:tcPr>
            <w:tcW w:w="912" w:type="dxa"/>
            <w:vAlign w:val="center"/>
          </w:tcPr>
          <w:p w14:paraId="6DB7360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28A0BB2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3938B6E3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762649BA" w14:textId="77777777" w:rsidTr="00DB1E43">
        <w:trPr>
          <w:cantSplit/>
          <w:trHeight w:val="26"/>
          <w:jc w:val="center"/>
        </w:trPr>
        <w:tc>
          <w:tcPr>
            <w:tcW w:w="589" w:type="dxa"/>
            <w:vMerge w:val="restart"/>
            <w:vAlign w:val="center"/>
          </w:tcPr>
          <w:p w14:paraId="04F83986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  <w:vAlign w:val="center"/>
          </w:tcPr>
          <w:p w14:paraId="41C36BD9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 xml:space="preserve">1. Yes </w:t>
            </w:r>
          </w:p>
        </w:tc>
        <w:tc>
          <w:tcPr>
            <w:tcW w:w="912" w:type="dxa"/>
            <w:vAlign w:val="center"/>
          </w:tcPr>
          <w:p w14:paraId="010D371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75.62</w:t>
            </w:r>
          </w:p>
        </w:tc>
        <w:tc>
          <w:tcPr>
            <w:tcW w:w="912" w:type="dxa"/>
            <w:vAlign w:val="center"/>
          </w:tcPr>
          <w:p w14:paraId="7306CC8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66E18E8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8.333</w:t>
            </w:r>
          </w:p>
        </w:tc>
      </w:tr>
      <w:tr w:rsidR="00A43B47" w:rsidRPr="007E62A7" w14:paraId="00DB4E82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35E75F9B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  <w:vAlign w:val="center"/>
          </w:tcPr>
          <w:p w14:paraId="084B7AAE" w14:textId="77777777" w:rsidR="00A43B47" w:rsidRPr="007E62A7" w:rsidRDefault="00A43B47" w:rsidP="00DB1E43">
            <w:pPr>
              <w:rPr>
                <w:rFonts w:ascii="Garamond" w:hAnsi="Garamond" w:cs="Times New Roman"/>
                <w:color w:val="000000" w:themeColor="text1"/>
              </w:rPr>
            </w:pPr>
            <w:r w:rsidRPr="007E62A7">
              <w:rPr>
                <w:rFonts w:ascii="Garamond" w:hAnsi="Garamond" w:cs="Times New Roman"/>
                <w:color w:val="000000" w:themeColor="text1"/>
              </w:rPr>
              <w:t>2. No</w:t>
            </w:r>
          </w:p>
        </w:tc>
        <w:tc>
          <w:tcPr>
            <w:tcW w:w="912" w:type="dxa"/>
            <w:vAlign w:val="center"/>
          </w:tcPr>
          <w:p w14:paraId="52AE0F9F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  <w:color w:val="000000" w:themeColor="text1"/>
              </w:rPr>
            </w:pPr>
            <w:r w:rsidRPr="007E62A7">
              <w:rPr>
                <w:rFonts w:ascii="Garamond" w:hAnsi="Garamond" w:cs="Times New Roman"/>
                <w:color w:val="000000" w:themeColor="text1"/>
              </w:rPr>
              <w:t>24.38</w:t>
            </w:r>
          </w:p>
        </w:tc>
        <w:tc>
          <w:tcPr>
            <w:tcW w:w="912" w:type="dxa"/>
            <w:vAlign w:val="center"/>
          </w:tcPr>
          <w:p w14:paraId="7A9A1941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04C7D24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3F1C44D1" w14:textId="77777777" w:rsidTr="00DB1E43">
        <w:trPr>
          <w:cantSplit/>
          <w:trHeight w:val="26"/>
          <w:jc w:val="center"/>
        </w:trPr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785F7ABC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  <w:tcBorders>
              <w:bottom w:val="single" w:sz="4" w:space="0" w:color="auto"/>
            </w:tcBorders>
            <w:vAlign w:val="center"/>
          </w:tcPr>
          <w:p w14:paraId="01F47045" w14:textId="77777777" w:rsidR="00A43B47" w:rsidRPr="007E62A7" w:rsidRDefault="00A43B47" w:rsidP="00DB1E43">
            <w:pPr>
              <w:rPr>
                <w:rFonts w:ascii="Garamond" w:hAnsi="Garamond" w:cs="Times New Roman"/>
                <w:color w:val="000000" w:themeColor="text1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1983AA5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  <w:color w:val="000000" w:themeColor="text1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6B2B541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784661A1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442A0E28" w14:textId="77777777" w:rsidTr="00DB1E43">
        <w:trPr>
          <w:cantSplit/>
          <w:trHeight w:val="26"/>
          <w:jc w:val="center"/>
        </w:trPr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8CBFC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  <w:tcBorders>
              <w:top w:val="single" w:sz="4" w:space="0" w:color="auto"/>
              <w:bottom w:val="single" w:sz="4" w:space="0" w:color="auto"/>
            </w:tcBorders>
          </w:tcPr>
          <w:p w14:paraId="2D065605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Physical distancing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EBEA1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404E6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hAnsi="Garamond" w:cs="Times New Roman"/>
                <w:b/>
                <w:bCs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CC04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hAnsi="Garamond" w:cs="Times New Roman"/>
                <w:b/>
                <w:bCs/>
              </w:rPr>
              <w:t>33.33</w:t>
            </w:r>
          </w:p>
        </w:tc>
      </w:tr>
      <w:tr w:rsidR="00A43B47" w:rsidRPr="007E62A7" w14:paraId="79AC9AEB" w14:textId="77777777" w:rsidTr="00DB1E43">
        <w:trPr>
          <w:cantSplit/>
          <w:trHeight w:val="26"/>
          <w:jc w:val="center"/>
        </w:trPr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1C6DF99D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  <w:b/>
                <w:bCs/>
              </w:rPr>
            </w:pPr>
            <w:r w:rsidRPr="007E62A7">
              <w:rPr>
                <w:rFonts w:ascii="Garamond" w:eastAsia="Times New Roman" w:hAnsi="Garamond" w:cs="Times New Roman"/>
                <w:b/>
                <w:bCs/>
              </w:rPr>
              <w:t>P7</w:t>
            </w:r>
          </w:p>
        </w:tc>
        <w:tc>
          <w:tcPr>
            <w:tcW w:w="5257" w:type="dxa"/>
            <w:tcBorders>
              <w:top w:val="single" w:sz="4" w:space="0" w:color="auto"/>
            </w:tcBorders>
          </w:tcPr>
          <w:p w14:paraId="420DB0C9" w14:textId="77777777" w:rsidR="00A43B47" w:rsidRPr="007E62A7" w:rsidRDefault="00A43B47" w:rsidP="00DB1E43">
            <w:pPr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hAnsi="Garamond" w:cs="Times New Roman"/>
                <w:b/>
                <w:bCs/>
              </w:rPr>
              <w:t>In the last 2 weeks, how many times did you join social gatherings with people other than your household members?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2243E411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219119DF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69A549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5F3E1B48" w14:textId="77777777" w:rsidTr="00DB1E43">
        <w:trPr>
          <w:cantSplit/>
          <w:trHeight w:val="26"/>
          <w:jc w:val="center"/>
        </w:trPr>
        <w:tc>
          <w:tcPr>
            <w:tcW w:w="589" w:type="dxa"/>
            <w:vMerge w:val="restart"/>
            <w:vAlign w:val="center"/>
          </w:tcPr>
          <w:p w14:paraId="6DC016B0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7D335EBC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 xml:space="preserve">1. Not a single time </w:t>
            </w:r>
          </w:p>
        </w:tc>
        <w:tc>
          <w:tcPr>
            <w:tcW w:w="912" w:type="dxa"/>
            <w:vAlign w:val="center"/>
          </w:tcPr>
          <w:p w14:paraId="36C65BC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60.13</w:t>
            </w:r>
          </w:p>
        </w:tc>
        <w:tc>
          <w:tcPr>
            <w:tcW w:w="912" w:type="dxa"/>
            <w:vAlign w:val="center"/>
          </w:tcPr>
          <w:p w14:paraId="72BC3A3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3A11FDB0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6.667</w:t>
            </w:r>
          </w:p>
        </w:tc>
      </w:tr>
      <w:tr w:rsidR="00A43B47" w:rsidRPr="007E62A7" w14:paraId="09BA5E71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6CA98AE5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5257" w:type="dxa"/>
          </w:tcPr>
          <w:p w14:paraId="3F42690E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</w:t>
            </w:r>
            <w:r w:rsidRPr="007E62A7">
              <w:rPr>
                <w:rFonts w:ascii="Garamond" w:hAnsi="Garamond" w:cs="Times New Roman"/>
                <w:color w:val="000000" w:themeColor="text1"/>
              </w:rPr>
              <w:t>. 1 or more times</w:t>
            </w:r>
          </w:p>
        </w:tc>
        <w:tc>
          <w:tcPr>
            <w:tcW w:w="912" w:type="dxa"/>
            <w:vAlign w:val="center"/>
          </w:tcPr>
          <w:p w14:paraId="71C50D48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39.87</w:t>
            </w:r>
          </w:p>
        </w:tc>
        <w:tc>
          <w:tcPr>
            <w:tcW w:w="912" w:type="dxa"/>
            <w:vAlign w:val="center"/>
          </w:tcPr>
          <w:p w14:paraId="2F9B8323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7C02927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2C5FD5B4" w14:textId="77777777" w:rsidTr="00DB1E43">
        <w:trPr>
          <w:cantSplit/>
          <w:trHeight w:val="26"/>
          <w:jc w:val="center"/>
        </w:trPr>
        <w:tc>
          <w:tcPr>
            <w:tcW w:w="589" w:type="dxa"/>
            <w:vAlign w:val="center"/>
          </w:tcPr>
          <w:p w14:paraId="4DC5BBF0" w14:textId="77777777" w:rsidR="00A43B47" w:rsidRPr="007E62A7" w:rsidRDefault="00A43B47" w:rsidP="00DB1E43">
            <w:pPr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7E62A7">
              <w:rPr>
                <w:rFonts w:ascii="Garamond" w:eastAsia="Times New Roman" w:hAnsi="Garamond" w:cs="Times New Roman"/>
                <w:b/>
                <w:bCs/>
              </w:rPr>
              <w:lastRenderedPageBreak/>
              <w:t>P8</w:t>
            </w:r>
          </w:p>
        </w:tc>
        <w:tc>
          <w:tcPr>
            <w:tcW w:w="5257" w:type="dxa"/>
          </w:tcPr>
          <w:p w14:paraId="35C7CA71" w14:textId="77777777" w:rsidR="00A43B47" w:rsidRPr="007E62A7" w:rsidRDefault="00A43B47" w:rsidP="00DB1E43">
            <w:pPr>
              <w:rPr>
                <w:rFonts w:ascii="Garamond" w:hAnsi="Garamond" w:cs="Times New Roman"/>
                <w:b/>
                <w:bCs/>
              </w:rPr>
            </w:pPr>
            <w:r w:rsidRPr="007E62A7">
              <w:rPr>
                <w:rFonts w:ascii="Garamond" w:eastAsia="Cambria" w:hAnsi="Garamond" w:cs="Times New Roman"/>
                <w:b/>
                <w:bCs/>
              </w:rPr>
              <w:t>In the last 2 weeks, how many times do you think you stayed at least 3 feet or 1-metre away from other people?</w:t>
            </w:r>
          </w:p>
        </w:tc>
        <w:tc>
          <w:tcPr>
            <w:tcW w:w="912" w:type="dxa"/>
            <w:vAlign w:val="center"/>
          </w:tcPr>
          <w:p w14:paraId="4CAE2C3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50E3FC2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vAlign w:val="center"/>
          </w:tcPr>
          <w:p w14:paraId="554DFFE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A43B47" w:rsidRPr="007E62A7" w14:paraId="54E1068F" w14:textId="77777777" w:rsidTr="00DB1E43">
        <w:trPr>
          <w:cantSplit/>
          <w:trHeight w:val="26"/>
          <w:jc w:val="center"/>
        </w:trPr>
        <w:tc>
          <w:tcPr>
            <w:tcW w:w="589" w:type="dxa"/>
            <w:vMerge w:val="restart"/>
            <w:vAlign w:val="center"/>
          </w:tcPr>
          <w:p w14:paraId="7396337A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6441CE66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. Never</w:t>
            </w:r>
          </w:p>
        </w:tc>
        <w:tc>
          <w:tcPr>
            <w:tcW w:w="912" w:type="dxa"/>
            <w:vAlign w:val="center"/>
          </w:tcPr>
          <w:p w14:paraId="4B97FB4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48.62</w:t>
            </w:r>
          </w:p>
        </w:tc>
        <w:tc>
          <w:tcPr>
            <w:tcW w:w="912" w:type="dxa"/>
            <w:vAlign w:val="center"/>
          </w:tcPr>
          <w:p w14:paraId="209036B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5790462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292B63C8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57C59076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5143EA04" w14:textId="77777777" w:rsidR="00A43B47" w:rsidRPr="007E62A7" w:rsidRDefault="00A43B47" w:rsidP="00DB1E43">
            <w:pPr>
              <w:jc w:val="both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. Seldom</w:t>
            </w:r>
          </w:p>
        </w:tc>
        <w:tc>
          <w:tcPr>
            <w:tcW w:w="912" w:type="dxa"/>
            <w:vAlign w:val="center"/>
          </w:tcPr>
          <w:p w14:paraId="35756B8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28.86</w:t>
            </w:r>
          </w:p>
        </w:tc>
        <w:tc>
          <w:tcPr>
            <w:tcW w:w="912" w:type="dxa"/>
            <w:vAlign w:val="center"/>
          </w:tcPr>
          <w:p w14:paraId="74ABE0BA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00D93DFB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19B6AE02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009FBFD6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0B8F1AFF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3. Some of the time</w:t>
            </w:r>
          </w:p>
        </w:tc>
        <w:tc>
          <w:tcPr>
            <w:tcW w:w="912" w:type="dxa"/>
            <w:vAlign w:val="center"/>
          </w:tcPr>
          <w:p w14:paraId="0C0B64D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2.23</w:t>
            </w:r>
          </w:p>
        </w:tc>
        <w:tc>
          <w:tcPr>
            <w:tcW w:w="912" w:type="dxa"/>
            <w:vAlign w:val="center"/>
          </w:tcPr>
          <w:p w14:paraId="2C2882A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  <w:tc>
          <w:tcPr>
            <w:tcW w:w="912" w:type="dxa"/>
            <w:vAlign w:val="center"/>
          </w:tcPr>
          <w:p w14:paraId="2928B50E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0</w:t>
            </w:r>
          </w:p>
        </w:tc>
      </w:tr>
      <w:tr w:rsidR="00A43B47" w:rsidRPr="007E62A7" w14:paraId="7B94DE2F" w14:textId="77777777" w:rsidTr="00DB1E43">
        <w:trPr>
          <w:cantSplit/>
          <w:trHeight w:val="26"/>
          <w:jc w:val="center"/>
        </w:trPr>
        <w:tc>
          <w:tcPr>
            <w:tcW w:w="589" w:type="dxa"/>
            <w:vMerge/>
            <w:vAlign w:val="center"/>
          </w:tcPr>
          <w:p w14:paraId="103E46FD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</w:tcPr>
          <w:p w14:paraId="40361D98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4. Most of the time</w:t>
            </w:r>
          </w:p>
        </w:tc>
        <w:tc>
          <w:tcPr>
            <w:tcW w:w="912" w:type="dxa"/>
            <w:vAlign w:val="center"/>
          </w:tcPr>
          <w:p w14:paraId="771A2735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0.29</w:t>
            </w:r>
          </w:p>
        </w:tc>
        <w:tc>
          <w:tcPr>
            <w:tcW w:w="912" w:type="dxa"/>
            <w:vAlign w:val="center"/>
          </w:tcPr>
          <w:p w14:paraId="415F1809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</w:t>
            </w:r>
          </w:p>
        </w:tc>
        <w:tc>
          <w:tcPr>
            <w:tcW w:w="912" w:type="dxa"/>
            <w:vAlign w:val="center"/>
          </w:tcPr>
          <w:p w14:paraId="7829EDCE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  <w:r w:rsidRPr="007E62A7">
              <w:rPr>
                <w:rFonts w:ascii="Garamond" w:hAnsi="Garamond" w:cs="Times New Roman"/>
              </w:rPr>
              <w:t>16.667</w:t>
            </w:r>
          </w:p>
        </w:tc>
      </w:tr>
      <w:tr w:rsidR="00A43B47" w:rsidRPr="007E62A7" w14:paraId="311F7CD8" w14:textId="77777777" w:rsidTr="00DB1E43">
        <w:trPr>
          <w:cantSplit/>
          <w:trHeight w:val="26"/>
          <w:jc w:val="center"/>
        </w:trPr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191CB613" w14:textId="77777777" w:rsidR="00A43B47" w:rsidRPr="007E62A7" w:rsidRDefault="00A43B47" w:rsidP="00DB1E43">
            <w:pPr>
              <w:jc w:val="center"/>
              <w:rPr>
                <w:rFonts w:ascii="Garamond" w:eastAsia="Cambria" w:hAnsi="Garamond" w:cs="Times New Roman"/>
              </w:rPr>
            </w:pPr>
          </w:p>
        </w:tc>
        <w:tc>
          <w:tcPr>
            <w:tcW w:w="5257" w:type="dxa"/>
            <w:tcBorders>
              <w:bottom w:val="single" w:sz="4" w:space="0" w:color="auto"/>
            </w:tcBorders>
          </w:tcPr>
          <w:p w14:paraId="7D81BA42" w14:textId="77777777" w:rsidR="00A43B47" w:rsidRPr="007E62A7" w:rsidRDefault="00A43B47" w:rsidP="00DB1E43">
            <w:pPr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74D3817D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711BA100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4BFC824C" w14:textId="77777777" w:rsidR="00A43B47" w:rsidRPr="007E62A7" w:rsidRDefault="00A43B47" w:rsidP="00DB1E43">
            <w:pPr>
              <w:jc w:val="center"/>
              <w:rPr>
                <w:rFonts w:ascii="Garamond" w:hAnsi="Garamond" w:cs="Times New Roman"/>
              </w:rPr>
            </w:pPr>
          </w:p>
        </w:tc>
      </w:tr>
    </w:tbl>
    <w:p w14:paraId="16C8FED7" w14:textId="7AD6B883" w:rsidR="009A63A2" w:rsidRPr="007E62A7" w:rsidRDefault="00A43B47" w:rsidP="002161D1">
      <w:pPr>
        <w:rPr>
          <w:rFonts w:ascii="Garamond" w:hAnsi="Garamond" w:cs="Times New Roman"/>
        </w:rPr>
      </w:pPr>
      <w:r w:rsidRPr="007E62A7">
        <w:rPr>
          <w:rFonts w:ascii="Garamond" w:hAnsi="Garamond" w:cs="Times New Roman"/>
          <w:b/>
          <w:bCs/>
          <w:sz w:val="20"/>
          <w:szCs w:val="20"/>
        </w:rPr>
        <w:t>Note:</w:t>
      </w:r>
      <w:r w:rsidRPr="007E62A7">
        <w:rPr>
          <w:rFonts w:ascii="Garamond" w:hAnsi="Garamond" w:cs="Times New Roman"/>
          <w:sz w:val="20"/>
          <w:szCs w:val="20"/>
        </w:rPr>
        <w:t xml:space="preserve"> (a) Column 1 reports figures in percentages.</w:t>
      </w:r>
    </w:p>
    <w:sectPr w:rsidR="009A63A2" w:rsidRPr="007E62A7" w:rsidSect="00672676">
      <w:footerReference w:type="even" r:id="rId11"/>
      <w:footerReference w:type="default" r:id="rId12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7C750" w14:textId="77777777" w:rsidR="00672676" w:rsidRDefault="00672676" w:rsidP="00CD5C15">
      <w:pPr>
        <w:spacing w:after="0" w:line="240" w:lineRule="auto"/>
      </w:pPr>
      <w:r>
        <w:separator/>
      </w:r>
    </w:p>
  </w:endnote>
  <w:endnote w:type="continuationSeparator" w:id="0">
    <w:p w14:paraId="563439B9" w14:textId="77777777" w:rsidR="00672676" w:rsidRDefault="00672676" w:rsidP="00CD5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5046659"/>
      <w:docPartObj>
        <w:docPartGallery w:val="Page Numbers (Bottom of Page)"/>
        <w:docPartUnique/>
      </w:docPartObj>
    </w:sdtPr>
    <w:sdtContent>
      <w:p w14:paraId="36D2F05F" w14:textId="426E1B1F" w:rsidR="00DF5180" w:rsidRDefault="00DF5180" w:rsidP="00174C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60DE1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E45CCE9" w14:textId="77777777" w:rsidR="00DF5180" w:rsidRDefault="00DF5180" w:rsidP="00DF51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9737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9C27B1" w14:textId="5B846711" w:rsidR="00801D9C" w:rsidRDefault="00801D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0D8CEA" w14:textId="77777777" w:rsidR="00D67C79" w:rsidRDefault="00D67C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7B30B" w14:textId="77777777" w:rsidR="00672676" w:rsidRDefault="00672676" w:rsidP="00CD5C15">
      <w:pPr>
        <w:spacing w:after="0" w:line="240" w:lineRule="auto"/>
      </w:pPr>
      <w:r>
        <w:separator/>
      </w:r>
    </w:p>
  </w:footnote>
  <w:footnote w:type="continuationSeparator" w:id="0">
    <w:p w14:paraId="3024AB56" w14:textId="77777777" w:rsidR="00672676" w:rsidRDefault="00672676" w:rsidP="00CD5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6BE5836"/>
    <w:multiLevelType w:val="hybridMultilevel"/>
    <w:tmpl w:val="6EF3857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7C"/>
    <w:multiLevelType w:val="singleLevel"/>
    <w:tmpl w:val="808E44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100C93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98AC7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11C8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8EB8D0B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0BE91C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C66D03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7D49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4D3ED0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52E3F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8B65C22"/>
    <w:multiLevelType w:val="hybridMultilevel"/>
    <w:tmpl w:val="851C02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3B11558"/>
    <w:multiLevelType w:val="hybridMultilevel"/>
    <w:tmpl w:val="24ECF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635710"/>
    <w:multiLevelType w:val="multilevel"/>
    <w:tmpl w:val="83D2A810"/>
    <w:lvl w:ilvl="0">
      <w:start w:val="1"/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24CC6986"/>
    <w:multiLevelType w:val="hybridMultilevel"/>
    <w:tmpl w:val="65864F1C"/>
    <w:lvl w:ilvl="0" w:tplc="3ACAE7A6">
      <w:start w:val="18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60110D"/>
    <w:multiLevelType w:val="hybridMultilevel"/>
    <w:tmpl w:val="A4B8C6E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83A64DE"/>
    <w:multiLevelType w:val="hybridMultilevel"/>
    <w:tmpl w:val="0BB6AD4E"/>
    <w:lvl w:ilvl="0" w:tplc="B7385674">
      <w:start w:val="18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911A60"/>
    <w:multiLevelType w:val="hybridMultilevel"/>
    <w:tmpl w:val="1034F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B66EDC"/>
    <w:multiLevelType w:val="hybridMultilevel"/>
    <w:tmpl w:val="62A0032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BFB57CC"/>
    <w:multiLevelType w:val="hybridMultilevel"/>
    <w:tmpl w:val="A1BE677E"/>
    <w:lvl w:ilvl="0" w:tplc="E1E2333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383D92"/>
    <w:multiLevelType w:val="hybridMultilevel"/>
    <w:tmpl w:val="9544D80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EAF282D"/>
    <w:multiLevelType w:val="hybridMultilevel"/>
    <w:tmpl w:val="42D0B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0C669D"/>
    <w:multiLevelType w:val="hybridMultilevel"/>
    <w:tmpl w:val="BC464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EC769C"/>
    <w:multiLevelType w:val="hybridMultilevel"/>
    <w:tmpl w:val="91A4C49C"/>
    <w:lvl w:ilvl="0" w:tplc="A1F237D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344674">
    <w:abstractNumId w:val="12"/>
  </w:num>
  <w:num w:numId="2" w16cid:durableId="941494417">
    <w:abstractNumId w:val="17"/>
  </w:num>
  <w:num w:numId="3" w16cid:durableId="1150906662">
    <w:abstractNumId w:val="16"/>
  </w:num>
  <w:num w:numId="4" w16cid:durableId="1232740047">
    <w:abstractNumId w:val="14"/>
  </w:num>
  <w:num w:numId="5" w16cid:durableId="215510903">
    <w:abstractNumId w:val="19"/>
  </w:num>
  <w:num w:numId="6" w16cid:durableId="1443496677">
    <w:abstractNumId w:val="23"/>
  </w:num>
  <w:num w:numId="7" w16cid:durableId="2106685263">
    <w:abstractNumId w:val="13"/>
  </w:num>
  <w:num w:numId="8" w16cid:durableId="1616399336">
    <w:abstractNumId w:val="22"/>
  </w:num>
  <w:num w:numId="9" w16cid:durableId="1446539953">
    <w:abstractNumId w:val="20"/>
  </w:num>
  <w:num w:numId="10" w16cid:durableId="110321767">
    <w:abstractNumId w:val="18"/>
  </w:num>
  <w:num w:numId="11" w16cid:durableId="1138914153">
    <w:abstractNumId w:val="11"/>
  </w:num>
  <w:num w:numId="12" w16cid:durableId="1941647458">
    <w:abstractNumId w:val="15"/>
  </w:num>
  <w:num w:numId="13" w16cid:durableId="1739280013">
    <w:abstractNumId w:val="21"/>
  </w:num>
  <w:num w:numId="14" w16cid:durableId="214974308">
    <w:abstractNumId w:val="0"/>
  </w:num>
  <w:num w:numId="15" w16cid:durableId="585118136">
    <w:abstractNumId w:val="10"/>
  </w:num>
  <w:num w:numId="16" w16cid:durableId="945619341">
    <w:abstractNumId w:val="9"/>
  </w:num>
  <w:num w:numId="17" w16cid:durableId="2035305695">
    <w:abstractNumId w:val="8"/>
  </w:num>
  <w:num w:numId="18" w16cid:durableId="587344388">
    <w:abstractNumId w:val="7"/>
  </w:num>
  <w:num w:numId="19" w16cid:durableId="1562978126">
    <w:abstractNumId w:val="6"/>
  </w:num>
  <w:num w:numId="20" w16cid:durableId="1704096063">
    <w:abstractNumId w:val="5"/>
  </w:num>
  <w:num w:numId="21" w16cid:durableId="472910033">
    <w:abstractNumId w:val="4"/>
  </w:num>
  <w:num w:numId="22" w16cid:durableId="1088698981">
    <w:abstractNumId w:val="3"/>
  </w:num>
  <w:num w:numId="23" w16cid:durableId="612514516">
    <w:abstractNumId w:val="2"/>
  </w:num>
  <w:num w:numId="24" w16cid:durableId="12456080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zM1NzA3Mbe0NDJT0lEKTi0uzszPAykwM6sFAACG51wtAAAA"/>
  </w:docVars>
  <w:rsids>
    <w:rsidRoot w:val="00F33336"/>
    <w:rsid w:val="00000BA9"/>
    <w:rsid w:val="00000CC8"/>
    <w:rsid w:val="00003A56"/>
    <w:rsid w:val="00003DBB"/>
    <w:rsid w:val="00004087"/>
    <w:rsid w:val="000052F0"/>
    <w:rsid w:val="0000607E"/>
    <w:rsid w:val="00010C60"/>
    <w:rsid w:val="00015284"/>
    <w:rsid w:val="00016531"/>
    <w:rsid w:val="00016C04"/>
    <w:rsid w:val="0002085D"/>
    <w:rsid w:val="00020936"/>
    <w:rsid w:val="0002151E"/>
    <w:rsid w:val="00021522"/>
    <w:rsid w:val="00021F90"/>
    <w:rsid w:val="00025584"/>
    <w:rsid w:val="00025C94"/>
    <w:rsid w:val="00026E41"/>
    <w:rsid w:val="000279F6"/>
    <w:rsid w:val="00031068"/>
    <w:rsid w:val="00032D3D"/>
    <w:rsid w:val="00033004"/>
    <w:rsid w:val="00037118"/>
    <w:rsid w:val="00037872"/>
    <w:rsid w:val="00040132"/>
    <w:rsid w:val="00040A81"/>
    <w:rsid w:val="00043359"/>
    <w:rsid w:val="0004342B"/>
    <w:rsid w:val="00043FAB"/>
    <w:rsid w:val="00046A14"/>
    <w:rsid w:val="00052ACE"/>
    <w:rsid w:val="00054796"/>
    <w:rsid w:val="00055927"/>
    <w:rsid w:val="00056827"/>
    <w:rsid w:val="000579FA"/>
    <w:rsid w:val="00061853"/>
    <w:rsid w:val="0006190F"/>
    <w:rsid w:val="00062243"/>
    <w:rsid w:val="00063901"/>
    <w:rsid w:val="000657C4"/>
    <w:rsid w:val="00065E34"/>
    <w:rsid w:val="0006636C"/>
    <w:rsid w:val="00071116"/>
    <w:rsid w:val="000720FF"/>
    <w:rsid w:val="000800D9"/>
    <w:rsid w:val="0008116E"/>
    <w:rsid w:val="00084E4C"/>
    <w:rsid w:val="000865F2"/>
    <w:rsid w:val="00087990"/>
    <w:rsid w:val="00090F48"/>
    <w:rsid w:val="00093A8A"/>
    <w:rsid w:val="000958FF"/>
    <w:rsid w:val="00095DF1"/>
    <w:rsid w:val="000A0986"/>
    <w:rsid w:val="000A0B10"/>
    <w:rsid w:val="000A0CFB"/>
    <w:rsid w:val="000A2496"/>
    <w:rsid w:val="000A30DF"/>
    <w:rsid w:val="000A340C"/>
    <w:rsid w:val="000A4615"/>
    <w:rsid w:val="000A5315"/>
    <w:rsid w:val="000B02FB"/>
    <w:rsid w:val="000B061F"/>
    <w:rsid w:val="000B0CA7"/>
    <w:rsid w:val="000B1E7E"/>
    <w:rsid w:val="000B3CDB"/>
    <w:rsid w:val="000B448E"/>
    <w:rsid w:val="000B5CBE"/>
    <w:rsid w:val="000B6A47"/>
    <w:rsid w:val="000B72A2"/>
    <w:rsid w:val="000B7F54"/>
    <w:rsid w:val="000C175B"/>
    <w:rsid w:val="000C2843"/>
    <w:rsid w:val="000C2F5D"/>
    <w:rsid w:val="000C31C6"/>
    <w:rsid w:val="000C4630"/>
    <w:rsid w:val="000C62FD"/>
    <w:rsid w:val="000C6788"/>
    <w:rsid w:val="000C7F2B"/>
    <w:rsid w:val="000D04EE"/>
    <w:rsid w:val="000D081A"/>
    <w:rsid w:val="000D1FE8"/>
    <w:rsid w:val="000D402A"/>
    <w:rsid w:val="000D42F5"/>
    <w:rsid w:val="000D5906"/>
    <w:rsid w:val="000D6373"/>
    <w:rsid w:val="000D662E"/>
    <w:rsid w:val="000D7AF5"/>
    <w:rsid w:val="000E0701"/>
    <w:rsid w:val="000E18BE"/>
    <w:rsid w:val="000E1EAB"/>
    <w:rsid w:val="000E32B8"/>
    <w:rsid w:val="000E477B"/>
    <w:rsid w:val="000E57F0"/>
    <w:rsid w:val="000E59ED"/>
    <w:rsid w:val="000E5BB8"/>
    <w:rsid w:val="000E621B"/>
    <w:rsid w:val="000E7D62"/>
    <w:rsid w:val="000F081C"/>
    <w:rsid w:val="000F1601"/>
    <w:rsid w:val="000F2F64"/>
    <w:rsid w:val="000F65EF"/>
    <w:rsid w:val="000F6D67"/>
    <w:rsid w:val="000F71A4"/>
    <w:rsid w:val="000F796A"/>
    <w:rsid w:val="00100921"/>
    <w:rsid w:val="0010170E"/>
    <w:rsid w:val="00103399"/>
    <w:rsid w:val="001044AF"/>
    <w:rsid w:val="00105731"/>
    <w:rsid w:val="00106D6F"/>
    <w:rsid w:val="00106F36"/>
    <w:rsid w:val="00107D8B"/>
    <w:rsid w:val="001101F5"/>
    <w:rsid w:val="00110C9D"/>
    <w:rsid w:val="0011175B"/>
    <w:rsid w:val="001131D1"/>
    <w:rsid w:val="001135E5"/>
    <w:rsid w:val="00114DAC"/>
    <w:rsid w:val="00114FB9"/>
    <w:rsid w:val="00115081"/>
    <w:rsid w:val="00117451"/>
    <w:rsid w:val="00120806"/>
    <w:rsid w:val="0012175D"/>
    <w:rsid w:val="00122CEC"/>
    <w:rsid w:val="00123386"/>
    <w:rsid w:val="0012346F"/>
    <w:rsid w:val="00126CA3"/>
    <w:rsid w:val="0013305E"/>
    <w:rsid w:val="0013310E"/>
    <w:rsid w:val="001342D5"/>
    <w:rsid w:val="00135E0C"/>
    <w:rsid w:val="00136373"/>
    <w:rsid w:val="00137131"/>
    <w:rsid w:val="00140EE9"/>
    <w:rsid w:val="00141994"/>
    <w:rsid w:val="00142420"/>
    <w:rsid w:val="0014389E"/>
    <w:rsid w:val="00145485"/>
    <w:rsid w:val="00146BCA"/>
    <w:rsid w:val="00146E50"/>
    <w:rsid w:val="001506FA"/>
    <w:rsid w:val="0015205C"/>
    <w:rsid w:val="0015494B"/>
    <w:rsid w:val="00154D38"/>
    <w:rsid w:val="0015538F"/>
    <w:rsid w:val="0015558A"/>
    <w:rsid w:val="001555FE"/>
    <w:rsid w:val="001561ED"/>
    <w:rsid w:val="00157BAF"/>
    <w:rsid w:val="00157FE1"/>
    <w:rsid w:val="001612D5"/>
    <w:rsid w:val="00162E4E"/>
    <w:rsid w:val="0016308C"/>
    <w:rsid w:val="00163A73"/>
    <w:rsid w:val="00165A45"/>
    <w:rsid w:val="00166555"/>
    <w:rsid w:val="00167E05"/>
    <w:rsid w:val="00170F41"/>
    <w:rsid w:val="00171891"/>
    <w:rsid w:val="00171FC8"/>
    <w:rsid w:val="00172E41"/>
    <w:rsid w:val="00172F76"/>
    <w:rsid w:val="00173DDB"/>
    <w:rsid w:val="00175253"/>
    <w:rsid w:val="00176A46"/>
    <w:rsid w:val="00177375"/>
    <w:rsid w:val="001774B4"/>
    <w:rsid w:val="00177B36"/>
    <w:rsid w:val="001813F9"/>
    <w:rsid w:val="00182E33"/>
    <w:rsid w:val="00183A54"/>
    <w:rsid w:val="00183F18"/>
    <w:rsid w:val="0018454D"/>
    <w:rsid w:val="0018497A"/>
    <w:rsid w:val="00184BDA"/>
    <w:rsid w:val="00185BA1"/>
    <w:rsid w:val="00185F94"/>
    <w:rsid w:val="001864DA"/>
    <w:rsid w:val="00186E62"/>
    <w:rsid w:val="001870BF"/>
    <w:rsid w:val="001900BA"/>
    <w:rsid w:val="00190E8E"/>
    <w:rsid w:val="00191D8E"/>
    <w:rsid w:val="00191EF5"/>
    <w:rsid w:val="00193063"/>
    <w:rsid w:val="00193A69"/>
    <w:rsid w:val="001947BA"/>
    <w:rsid w:val="00196AD3"/>
    <w:rsid w:val="00196E02"/>
    <w:rsid w:val="001976B2"/>
    <w:rsid w:val="001A0E6C"/>
    <w:rsid w:val="001A11B7"/>
    <w:rsid w:val="001A350D"/>
    <w:rsid w:val="001A53E3"/>
    <w:rsid w:val="001A7725"/>
    <w:rsid w:val="001B475E"/>
    <w:rsid w:val="001B776C"/>
    <w:rsid w:val="001C023A"/>
    <w:rsid w:val="001C0439"/>
    <w:rsid w:val="001C3292"/>
    <w:rsid w:val="001C7129"/>
    <w:rsid w:val="001C7458"/>
    <w:rsid w:val="001D2678"/>
    <w:rsid w:val="001D2C13"/>
    <w:rsid w:val="001D2F1B"/>
    <w:rsid w:val="001D3DD4"/>
    <w:rsid w:val="001E0787"/>
    <w:rsid w:val="001E1763"/>
    <w:rsid w:val="001E1C19"/>
    <w:rsid w:val="001E24B4"/>
    <w:rsid w:val="001E2BAE"/>
    <w:rsid w:val="001E60B5"/>
    <w:rsid w:val="001E6411"/>
    <w:rsid w:val="001E6FC5"/>
    <w:rsid w:val="001F04DB"/>
    <w:rsid w:val="001F1738"/>
    <w:rsid w:val="001F19A6"/>
    <w:rsid w:val="001F1E95"/>
    <w:rsid w:val="001F43A2"/>
    <w:rsid w:val="001F6535"/>
    <w:rsid w:val="001F7104"/>
    <w:rsid w:val="0020187B"/>
    <w:rsid w:val="00204740"/>
    <w:rsid w:val="00204CA7"/>
    <w:rsid w:val="00206A1B"/>
    <w:rsid w:val="00207C61"/>
    <w:rsid w:val="00210481"/>
    <w:rsid w:val="0021469B"/>
    <w:rsid w:val="00214771"/>
    <w:rsid w:val="00215C0E"/>
    <w:rsid w:val="002161D1"/>
    <w:rsid w:val="002205C4"/>
    <w:rsid w:val="00220C57"/>
    <w:rsid w:val="0022170B"/>
    <w:rsid w:val="002218EB"/>
    <w:rsid w:val="002239B6"/>
    <w:rsid w:val="0022647B"/>
    <w:rsid w:val="0022679D"/>
    <w:rsid w:val="00227098"/>
    <w:rsid w:val="00227A9D"/>
    <w:rsid w:val="002341D1"/>
    <w:rsid w:val="0023428E"/>
    <w:rsid w:val="00234F21"/>
    <w:rsid w:val="0023670B"/>
    <w:rsid w:val="0024557E"/>
    <w:rsid w:val="00246B33"/>
    <w:rsid w:val="002519AA"/>
    <w:rsid w:val="00253634"/>
    <w:rsid w:val="00254111"/>
    <w:rsid w:val="0025483D"/>
    <w:rsid w:val="00255B2D"/>
    <w:rsid w:val="00257716"/>
    <w:rsid w:val="00260A4F"/>
    <w:rsid w:val="00261E07"/>
    <w:rsid w:val="002626CF"/>
    <w:rsid w:val="00262A6A"/>
    <w:rsid w:val="00262D53"/>
    <w:rsid w:val="00262D8F"/>
    <w:rsid w:val="002674E6"/>
    <w:rsid w:val="002675FE"/>
    <w:rsid w:val="00272AB9"/>
    <w:rsid w:val="002732DB"/>
    <w:rsid w:val="0027340B"/>
    <w:rsid w:val="00273BC6"/>
    <w:rsid w:val="00276E6F"/>
    <w:rsid w:val="002775A1"/>
    <w:rsid w:val="00282512"/>
    <w:rsid w:val="00283718"/>
    <w:rsid w:val="002837BD"/>
    <w:rsid w:val="00283C53"/>
    <w:rsid w:val="00286BEB"/>
    <w:rsid w:val="00287A37"/>
    <w:rsid w:val="002938AC"/>
    <w:rsid w:val="00293A56"/>
    <w:rsid w:val="002948E7"/>
    <w:rsid w:val="002951EE"/>
    <w:rsid w:val="002962A7"/>
    <w:rsid w:val="0029670E"/>
    <w:rsid w:val="002A0D91"/>
    <w:rsid w:val="002A2760"/>
    <w:rsid w:val="002A3089"/>
    <w:rsid w:val="002A4234"/>
    <w:rsid w:val="002A4847"/>
    <w:rsid w:val="002A4C18"/>
    <w:rsid w:val="002A6049"/>
    <w:rsid w:val="002A79BA"/>
    <w:rsid w:val="002B0072"/>
    <w:rsid w:val="002B02C1"/>
    <w:rsid w:val="002B3754"/>
    <w:rsid w:val="002B4504"/>
    <w:rsid w:val="002B68D8"/>
    <w:rsid w:val="002C09C1"/>
    <w:rsid w:val="002C15DE"/>
    <w:rsid w:val="002C22FB"/>
    <w:rsid w:val="002C3346"/>
    <w:rsid w:val="002C4494"/>
    <w:rsid w:val="002C5600"/>
    <w:rsid w:val="002D062A"/>
    <w:rsid w:val="002D1A80"/>
    <w:rsid w:val="002D4516"/>
    <w:rsid w:val="002D4841"/>
    <w:rsid w:val="002D4DBE"/>
    <w:rsid w:val="002D4DDA"/>
    <w:rsid w:val="002D572C"/>
    <w:rsid w:val="002D5901"/>
    <w:rsid w:val="002D6DE8"/>
    <w:rsid w:val="002D6E0C"/>
    <w:rsid w:val="002D778B"/>
    <w:rsid w:val="002E12D8"/>
    <w:rsid w:val="002E12DC"/>
    <w:rsid w:val="002E1F41"/>
    <w:rsid w:val="002E23D6"/>
    <w:rsid w:val="002E2D49"/>
    <w:rsid w:val="002E3467"/>
    <w:rsid w:val="002E546D"/>
    <w:rsid w:val="002E5742"/>
    <w:rsid w:val="002E5C7C"/>
    <w:rsid w:val="002E607A"/>
    <w:rsid w:val="002E648C"/>
    <w:rsid w:val="002E7521"/>
    <w:rsid w:val="002F08BE"/>
    <w:rsid w:val="002F14CA"/>
    <w:rsid w:val="002F5BFD"/>
    <w:rsid w:val="00300222"/>
    <w:rsid w:val="0030290F"/>
    <w:rsid w:val="003031DC"/>
    <w:rsid w:val="0030386F"/>
    <w:rsid w:val="003039ED"/>
    <w:rsid w:val="003067B8"/>
    <w:rsid w:val="00306D20"/>
    <w:rsid w:val="00306E3A"/>
    <w:rsid w:val="0030787C"/>
    <w:rsid w:val="003102E1"/>
    <w:rsid w:val="0031217E"/>
    <w:rsid w:val="00314284"/>
    <w:rsid w:val="003148A3"/>
    <w:rsid w:val="00315731"/>
    <w:rsid w:val="003160B7"/>
    <w:rsid w:val="00316F2F"/>
    <w:rsid w:val="003172E7"/>
    <w:rsid w:val="00317895"/>
    <w:rsid w:val="00320BB7"/>
    <w:rsid w:val="0032103E"/>
    <w:rsid w:val="00321699"/>
    <w:rsid w:val="00322C01"/>
    <w:rsid w:val="00323B20"/>
    <w:rsid w:val="0032457B"/>
    <w:rsid w:val="00326298"/>
    <w:rsid w:val="00326BE1"/>
    <w:rsid w:val="00327F0B"/>
    <w:rsid w:val="003346AB"/>
    <w:rsid w:val="003356EF"/>
    <w:rsid w:val="00335E47"/>
    <w:rsid w:val="0033621F"/>
    <w:rsid w:val="00337BB8"/>
    <w:rsid w:val="00337E37"/>
    <w:rsid w:val="00340150"/>
    <w:rsid w:val="00341918"/>
    <w:rsid w:val="003436CC"/>
    <w:rsid w:val="003440AF"/>
    <w:rsid w:val="00344C6A"/>
    <w:rsid w:val="00350147"/>
    <w:rsid w:val="00350804"/>
    <w:rsid w:val="00350CF1"/>
    <w:rsid w:val="00351AD7"/>
    <w:rsid w:val="00353EA1"/>
    <w:rsid w:val="0035588E"/>
    <w:rsid w:val="0035712D"/>
    <w:rsid w:val="00357633"/>
    <w:rsid w:val="00360C4D"/>
    <w:rsid w:val="0036353C"/>
    <w:rsid w:val="0036356B"/>
    <w:rsid w:val="003658D9"/>
    <w:rsid w:val="00366F44"/>
    <w:rsid w:val="003676A3"/>
    <w:rsid w:val="00372880"/>
    <w:rsid w:val="00373080"/>
    <w:rsid w:val="003736DF"/>
    <w:rsid w:val="003752A9"/>
    <w:rsid w:val="0037573E"/>
    <w:rsid w:val="00377A59"/>
    <w:rsid w:val="00380229"/>
    <w:rsid w:val="00382964"/>
    <w:rsid w:val="00384925"/>
    <w:rsid w:val="00386B37"/>
    <w:rsid w:val="0038733B"/>
    <w:rsid w:val="003904E7"/>
    <w:rsid w:val="00391266"/>
    <w:rsid w:val="00391CF5"/>
    <w:rsid w:val="003961AF"/>
    <w:rsid w:val="00397465"/>
    <w:rsid w:val="003A0227"/>
    <w:rsid w:val="003A202A"/>
    <w:rsid w:val="003A4511"/>
    <w:rsid w:val="003A5C66"/>
    <w:rsid w:val="003A629E"/>
    <w:rsid w:val="003A6EE7"/>
    <w:rsid w:val="003B080C"/>
    <w:rsid w:val="003B0C08"/>
    <w:rsid w:val="003B15DB"/>
    <w:rsid w:val="003B26F6"/>
    <w:rsid w:val="003B28D7"/>
    <w:rsid w:val="003B2C56"/>
    <w:rsid w:val="003B33B0"/>
    <w:rsid w:val="003B345D"/>
    <w:rsid w:val="003B48FB"/>
    <w:rsid w:val="003B4B77"/>
    <w:rsid w:val="003B5189"/>
    <w:rsid w:val="003B68AE"/>
    <w:rsid w:val="003B7CCB"/>
    <w:rsid w:val="003C1178"/>
    <w:rsid w:val="003C1DD6"/>
    <w:rsid w:val="003C21BD"/>
    <w:rsid w:val="003C2384"/>
    <w:rsid w:val="003C2BC0"/>
    <w:rsid w:val="003D07EF"/>
    <w:rsid w:val="003D1075"/>
    <w:rsid w:val="003D2E31"/>
    <w:rsid w:val="003D4D5E"/>
    <w:rsid w:val="003E04FC"/>
    <w:rsid w:val="003E21D8"/>
    <w:rsid w:val="003E22D7"/>
    <w:rsid w:val="003E4140"/>
    <w:rsid w:val="003E7601"/>
    <w:rsid w:val="003E7AFC"/>
    <w:rsid w:val="003F425D"/>
    <w:rsid w:val="003F4506"/>
    <w:rsid w:val="003F5974"/>
    <w:rsid w:val="003F5BDC"/>
    <w:rsid w:val="003F7722"/>
    <w:rsid w:val="003F7AFA"/>
    <w:rsid w:val="00400AF1"/>
    <w:rsid w:val="00401262"/>
    <w:rsid w:val="004022A1"/>
    <w:rsid w:val="00402AA9"/>
    <w:rsid w:val="00402EDC"/>
    <w:rsid w:val="00404C7F"/>
    <w:rsid w:val="00405698"/>
    <w:rsid w:val="00405B73"/>
    <w:rsid w:val="00405C46"/>
    <w:rsid w:val="00407E0F"/>
    <w:rsid w:val="00407E22"/>
    <w:rsid w:val="004105E8"/>
    <w:rsid w:val="004110C2"/>
    <w:rsid w:val="004116AF"/>
    <w:rsid w:val="0041240F"/>
    <w:rsid w:val="0041443E"/>
    <w:rsid w:val="00414AC1"/>
    <w:rsid w:val="00421E91"/>
    <w:rsid w:val="00421F54"/>
    <w:rsid w:val="00432E8B"/>
    <w:rsid w:val="00433887"/>
    <w:rsid w:val="00433956"/>
    <w:rsid w:val="00433A4D"/>
    <w:rsid w:val="00433F38"/>
    <w:rsid w:val="00435984"/>
    <w:rsid w:val="00440846"/>
    <w:rsid w:val="00441171"/>
    <w:rsid w:val="00441C34"/>
    <w:rsid w:val="00446DCC"/>
    <w:rsid w:val="00450BED"/>
    <w:rsid w:val="00451816"/>
    <w:rsid w:val="00453333"/>
    <w:rsid w:val="004540E9"/>
    <w:rsid w:val="00454702"/>
    <w:rsid w:val="004547F1"/>
    <w:rsid w:val="004549EB"/>
    <w:rsid w:val="00457ED3"/>
    <w:rsid w:val="004616EA"/>
    <w:rsid w:val="00467042"/>
    <w:rsid w:val="00470990"/>
    <w:rsid w:val="004765A5"/>
    <w:rsid w:val="00477538"/>
    <w:rsid w:val="004808FD"/>
    <w:rsid w:val="00481CFC"/>
    <w:rsid w:val="00483D97"/>
    <w:rsid w:val="00487BC0"/>
    <w:rsid w:val="00487F70"/>
    <w:rsid w:val="00490517"/>
    <w:rsid w:val="00491227"/>
    <w:rsid w:val="004934F4"/>
    <w:rsid w:val="004937D3"/>
    <w:rsid w:val="00494B6F"/>
    <w:rsid w:val="00495DEB"/>
    <w:rsid w:val="00495E9D"/>
    <w:rsid w:val="00496C97"/>
    <w:rsid w:val="004A2C3C"/>
    <w:rsid w:val="004A368E"/>
    <w:rsid w:val="004A4851"/>
    <w:rsid w:val="004A6C77"/>
    <w:rsid w:val="004A73F6"/>
    <w:rsid w:val="004A7DD5"/>
    <w:rsid w:val="004B01E4"/>
    <w:rsid w:val="004B18E6"/>
    <w:rsid w:val="004B49E9"/>
    <w:rsid w:val="004B60B4"/>
    <w:rsid w:val="004B641A"/>
    <w:rsid w:val="004B7152"/>
    <w:rsid w:val="004B7BB7"/>
    <w:rsid w:val="004C1436"/>
    <w:rsid w:val="004C220C"/>
    <w:rsid w:val="004C232D"/>
    <w:rsid w:val="004C392A"/>
    <w:rsid w:val="004C4CDB"/>
    <w:rsid w:val="004C7721"/>
    <w:rsid w:val="004D0228"/>
    <w:rsid w:val="004D06D9"/>
    <w:rsid w:val="004D0803"/>
    <w:rsid w:val="004D17F3"/>
    <w:rsid w:val="004D3E48"/>
    <w:rsid w:val="004D59B7"/>
    <w:rsid w:val="004D7643"/>
    <w:rsid w:val="004E330E"/>
    <w:rsid w:val="004E346D"/>
    <w:rsid w:val="004E34CF"/>
    <w:rsid w:val="004E3554"/>
    <w:rsid w:val="004E35B0"/>
    <w:rsid w:val="004E5C21"/>
    <w:rsid w:val="004E5F2D"/>
    <w:rsid w:val="004F0164"/>
    <w:rsid w:val="004F303E"/>
    <w:rsid w:val="004F31CA"/>
    <w:rsid w:val="004F3B0C"/>
    <w:rsid w:val="004F690C"/>
    <w:rsid w:val="004F69BC"/>
    <w:rsid w:val="004F73DF"/>
    <w:rsid w:val="005033A0"/>
    <w:rsid w:val="005054E9"/>
    <w:rsid w:val="005055A1"/>
    <w:rsid w:val="0051004B"/>
    <w:rsid w:val="00511BBF"/>
    <w:rsid w:val="0051356D"/>
    <w:rsid w:val="00516AC0"/>
    <w:rsid w:val="00516C5E"/>
    <w:rsid w:val="00517117"/>
    <w:rsid w:val="00517AFE"/>
    <w:rsid w:val="00521846"/>
    <w:rsid w:val="00523708"/>
    <w:rsid w:val="00524999"/>
    <w:rsid w:val="00525E3E"/>
    <w:rsid w:val="0052718A"/>
    <w:rsid w:val="005278FB"/>
    <w:rsid w:val="0053370D"/>
    <w:rsid w:val="00533DCD"/>
    <w:rsid w:val="00533F1B"/>
    <w:rsid w:val="00536204"/>
    <w:rsid w:val="00542197"/>
    <w:rsid w:val="00542B93"/>
    <w:rsid w:val="0054379A"/>
    <w:rsid w:val="00544176"/>
    <w:rsid w:val="005446CD"/>
    <w:rsid w:val="005468F5"/>
    <w:rsid w:val="00546EFB"/>
    <w:rsid w:val="00550A92"/>
    <w:rsid w:val="0055267E"/>
    <w:rsid w:val="00553644"/>
    <w:rsid w:val="00553CE6"/>
    <w:rsid w:val="00556D9C"/>
    <w:rsid w:val="00557810"/>
    <w:rsid w:val="00560BCC"/>
    <w:rsid w:val="005637F1"/>
    <w:rsid w:val="00563AA8"/>
    <w:rsid w:val="00570231"/>
    <w:rsid w:val="005726DF"/>
    <w:rsid w:val="00572A18"/>
    <w:rsid w:val="005734AE"/>
    <w:rsid w:val="00574692"/>
    <w:rsid w:val="005751EA"/>
    <w:rsid w:val="00575FE7"/>
    <w:rsid w:val="00576367"/>
    <w:rsid w:val="005801CF"/>
    <w:rsid w:val="005816FD"/>
    <w:rsid w:val="005856BF"/>
    <w:rsid w:val="00586069"/>
    <w:rsid w:val="00586FCB"/>
    <w:rsid w:val="005877FD"/>
    <w:rsid w:val="00590B10"/>
    <w:rsid w:val="005915A4"/>
    <w:rsid w:val="0059359F"/>
    <w:rsid w:val="00594184"/>
    <w:rsid w:val="0059664B"/>
    <w:rsid w:val="005972EB"/>
    <w:rsid w:val="00597781"/>
    <w:rsid w:val="00597FE2"/>
    <w:rsid w:val="005A5029"/>
    <w:rsid w:val="005A57DD"/>
    <w:rsid w:val="005A76E8"/>
    <w:rsid w:val="005A7B42"/>
    <w:rsid w:val="005B338A"/>
    <w:rsid w:val="005B537D"/>
    <w:rsid w:val="005B6104"/>
    <w:rsid w:val="005B7488"/>
    <w:rsid w:val="005C225D"/>
    <w:rsid w:val="005C26BB"/>
    <w:rsid w:val="005C2904"/>
    <w:rsid w:val="005C416E"/>
    <w:rsid w:val="005C68CC"/>
    <w:rsid w:val="005D086B"/>
    <w:rsid w:val="005D0D79"/>
    <w:rsid w:val="005D17EC"/>
    <w:rsid w:val="005D1836"/>
    <w:rsid w:val="005D1A93"/>
    <w:rsid w:val="005D1CDC"/>
    <w:rsid w:val="005D2D2E"/>
    <w:rsid w:val="005D3AD5"/>
    <w:rsid w:val="005D413C"/>
    <w:rsid w:val="005D43AA"/>
    <w:rsid w:val="005D5E36"/>
    <w:rsid w:val="005D6B55"/>
    <w:rsid w:val="005D6E87"/>
    <w:rsid w:val="005D7044"/>
    <w:rsid w:val="005D7068"/>
    <w:rsid w:val="005D7B18"/>
    <w:rsid w:val="005E0922"/>
    <w:rsid w:val="005E1E77"/>
    <w:rsid w:val="005E7C29"/>
    <w:rsid w:val="005F0AC6"/>
    <w:rsid w:val="005F2B74"/>
    <w:rsid w:val="005F35DE"/>
    <w:rsid w:val="005F3A47"/>
    <w:rsid w:val="005F5B08"/>
    <w:rsid w:val="0060127C"/>
    <w:rsid w:val="00602DEF"/>
    <w:rsid w:val="0060419E"/>
    <w:rsid w:val="00607B9A"/>
    <w:rsid w:val="0061072F"/>
    <w:rsid w:val="00611213"/>
    <w:rsid w:val="00613451"/>
    <w:rsid w:val="006147B1"/>
    <w:rsid w:val="00621D30"/>
    <w:rsid w:val="00622266"/>
    <w:rsid w:val="00622AE8"/>
    <w:rsid w:val="00624983"/>
    <w:rsid w:val="00624C17"/>
    <w:rsid w:val="00626552"/>
    <w:rsid w:val="00626B19"/>
    <w:rsid w:val="00626DA9"/>
    <w:rsid w:val="00627882"/>
    <w:rsid w:val="006304A0"/>
    <w:rsid w:val="00631E32"/>
    <w:rsid w:val="00635888"/>
    <w:rsid w:val="00646720"/>
    <w:rsid w:val="0065516D"/>
    <w:rsid w:val="00655E63"/>
    <w:rsid w:val="0066120C"/>
    <w:rsid w:val="006631E0"/>
    <w:rsid w:val="00664554"/>
    <w:rsid w:val="0066492C"/>
    <w:rsid w:val="006665C4"/>
    <w:rsid w:val="00667AC9"/>
    <w:rsid w:val="006713BD"/>
    <w:rsid w:val="00672676"/>
    <w:rsid w:val="00673339"/>
    <w:rsid w:val="00681497"/>
    <w:rsid w:val="00681C9F"/>
    <w:rsid w:val="006841D8"/>
    <w:rsid w:val="00684A73"/>
    <w:rsid w:val="006858C7"/>
    <w:rsid w:val="0069052D"/>
    <w:rsid w:val="00691116"/>
    <w:rsid w:val="006916F8"/>
    <w:rsid w:val="0069257E"/>
    <w:rsid w:val="006930E5"/>
    <w:rsid w:val="00693B0E"/>
    <w:rsid w:val="006952DB"/>
    <w:rsid w:val="006975B9"/>
    <w:rsid w:val="0069785B"/>
    <w:rsid w:val="006A03B2"/>
    <w:rsid w:val="006A04D8"/>
    <w:rsid w:val="006A2A08"/>
    <w:rsid w:val="006A4FFE"/>
    <w:rsid w:val="006A6259"/>
    <w:rsid w:val="006A6861"/>
    <w:rsid w:val="006A7309"/>
    <w:rsid w:val="006B1CC2"/>
    <w:rsid w:val="006B26BC"/>
    <w:rsid w:val="006B326E"/>
    <w:rsid w:val="006B41F4"/>
    <w:rsid w:val="006B5D3F"/>
    <w:rsid w:val="006C1CB8"/>
    <w:rsid w:val="006C421A"/>
    <w:rsid w:val="006C44B0"/>
    <w:rsid w:val="006C516E"/>
    <w:rsid w:val="006C70BE"/>
    <w:rsid w:val="006D034C"/>
    <w:rsid w:val="006D3BF9"/>
    <w:rsid w:val="006D4E4A"/>
    <w:rsid w:val="006D5791"/>
    <w:rsid w:val="006D65E6"/>
    <w:rsid w:val="006D74B7"/>
    <w:rsid w:val="006E3DDB"/>
    <w:rsid w:val="006E4827"/>
    <w:rsid w:val="006E613C"/>
    <w:rsid w:val="006F0BFF"/>
    <w:rsid w:val="006F1267"/>
    <w:rsid w:val="006F3037"/>
    <w:rsid w:val="006F3FD4"/>
    <w:rsid w:val="006F5701"/>
    <w:rsid w:val="006F6260"/>
    <w:rsid w:val="006F6F24"/>
    <w:rsid w:val="00701D20"/>
    <w:rsid w:val="00701D7D"/>
    <w:rsid w:val="00703D1C"/>
    <w:rsid w:val="00704DC3"/>
    <w:rsid w:val="00704FD1"/>
    <w:rsid w:val="007050BB"/>
    <w:rsid w:val="00705B92"/>
    <w:rsid w:val="0070716E"/>
    <w:rsid w:val="007071E8"/>
    <w:rsid w:val="00707B8C"/>
    <w:rsid w:val="00707D06"/>
    <w:rsid w:val="00707DB1"/>
    <w:rsid w:val="007104AE"/>
    <w:rsid w:val="0071068B"/>
    <w:rsid w:val="0071130A"/>
    <w:rsid w:val="007128F5"/>
    <w:rsid w:val="00712C75"/>
    <w:rsid w:val="007150D5"/>
    <w:rsid w:val="0071685E"/>
    <w:rsid w:val="00721517"/>
    <w:rsid w:val="00722D52"/>
    <w:rsid w:val="00722FC4"/>
    <w:rsid w:val="00724C72"/>
    <w:rsid w:val="00725556"/>
    <w:rsid w:val="007258E0"/>
    <w:rsid w:val="00725F31"/>
    <w:rsid w:val="00730296"/>
    <w:rsid w:val="007302EE"/>
    <w:rsid w:val="0073151A"/>
    <w:rsid w:val="007319AB"/>
    <w:rsid w:val="007324BB"/>
    <w:rsid w:val="00736587"/>
    <w:rsid w:val="007369A9"/>
    <w:rsid w:val="00736AAA"/>
    <w:rsid w:val="007371BF"/>
    <w:rsid w:val="00740192"/>
    <w:rsid w:val="00742150"/>
    <w:rsid w:val="007431B9"/>
    <w:rsid w:val="00743C34"/>
    <w:rsid w:val="00743C3C"/>
    <w:rsid w:val="00745D58"/>
    <w:rsid w:val="00745FC9"/>
    <w:rsid w:val="007474EC"/>
    <w:rsid w:val="007507A6"/>
    <w:rsid w:val="007527B9"/>
    <w:rsid w:val="007546B2"/>
    <w:rsid w:val="00755052"/>
    <w:rsid w:val="00755950"/>
    <w:rsid w:val="007568C5"/>
    <w:rsid w:val="00756FB2"/>
    <w:rsid w:val="0075717F"/>
    <w:rsid w:val="0076108D"/>
    <w:rsid w:val="007614BC"/>
    <w:rsid w:val="0076267E"/>
    <w:rsid w:val="0076467D"/>
    <w:rsid w:val="00764727"/>
    <w:rsid w:val="00764B6B"/>
    <w:rsid w:val="00765115"/>
    <w:rsid w:val="0076541C"/>
    <w:rsid w:val="00766AC4"/>
    <w:rsid w:val="00771083"/>
    <w:rsid w:val="0077179F"/>
    <w:rsid w:val="00771C79"/>
    <w:rsid w:val="00771D02"/>
    <w:rsid w:val="00773A8F"/>
    <w:rsid w:val="00774A61"/>
    <w:rsid w:val="00774E3D"/>
    <w:rsid w:val="00775F22"/>
    <w:rsid w:val="007760E1"/>
    <w:rsid w:val="0077616F"/>
    <w:rsid w:val="00776838"/>
    <w:rsid w:val="00776AF6"/>
    <w:rsid w:val="00776B08"/>
    <w:rsid w:val="00777159"/>
    <w:rsid w:val="00786471"/>
    <w:rsid w:val="0078684F"/>
    <w:rsid w:val="00787B62"/>
    <w:rsid w:val="00793E9E"/>
    <w:rsid w:val="007945F9"/>
    <w:rsid w:val="00794D76"/>
    <w:rsid w:val="00794F01"/>
    <w:rsid w:val="00795522"/>
    <w:rsid w:val="00795F3A"/>
    <w:rsid w:val="00796FC9"/>
    <w:rsid w:val="007A0811"/>
    <w:rsid w:val="007A0B10"/>
    <w:rsid w:val="007A0C25"/>
    <w:rsid w:val="007A1208"/>
    <w:rsid w:val="007A171C"/>
    <w:rsid w:val="007A358B"/>
    <w:rsid w:val="007A4D41"/>
    <w:rsid w:val="007A6378"/>
    <w:rsid w:val="007A7275"/>
    <w:rsid w:val="007A7450"/>
    <w:rsid w:val="007A7E19"/>
    <w:rsid w:val="007B029C"/>
    <w:rsid w:val="007B0A71"/>
    <w:rsid w:val="007B0B3F"/>
    <w:rsid w:val="007B0CE0"/>
    <w:rsid w:val="007B1196"/>
    <w:rsid w:val="007B1303"/>
    <w:rsid w:val="007B1C4E"/>
    <w:rsid w:val="007B4848"/>
    <w:rsid w:val="007C0466"/>
    <w:rsid w:val="007C06E7"/>
    <w:rsid w:val="007C252A"/>
    <w:rsid w:val="007C2630"/>
    <w:rsid w:val="007C45DA"/>
    <w:rsid w:val="007C45F1"/>
    <w:rsid w:val="007C6C86"/>
    <w:rsid w:val="007D159F"/>
    <w:rsid w:val="007D161E"/>
    <w:rsid w:val="007D26DE"/>
    <w:rsid w:val="007D3433"/>
    <w:rsid w:val="007D4ED2"/>
    <w:rsid w:val="007D7567"/>
    <w:rsid w:val="007E07F8"/>
    <w:rsid w:val="007E0F52"/>
    <w:rsid w:val="007E1F61"/>
    <w:rsid w:val="007E4056"/>
    <w:rsid w:val="007E42CA"/>
    <w:rsid w:val="007E4BAB"/>
    <w:rsid w:val="007E5401"/>
    <w:rsid w:val="007E55C7"/>
    <w:rsid w:val="007E62A7"/>
    <w:rsid w:val="007F5108"/>
    <w:rsid w:val="007F6411"/>
    <w:rsid w:val="007F6794"/>
    <w:rsid w:val="007F6DB7"/>
    <w:rsid w:val="00800B46"/>
    <w:rsid w:val="00801D9C"/>
    <w:rsid w:val="00801F0C"/>
    <w:rsid w:val="008027E9"/>
    <w:rsid w:val="00804393"/>
    <w:rsid w:val="00805FDC"/>
    <w:rsid w:val="00810D9A"/>
    <w:rsid w:val="00811E0B"/>
    <w:rsid w:val="0081202E"/>
    <w:rsid w:val="00814AD5"/>
    <w:rsid w:val="008156C5"/>
    <w:rsid w:val="00815B1C"/>
    <w:rsid w:val="008173AD"/>
    <w:rsid w:val="008256DA"/>
    <w:rsid w:val="008310FA"/>
    <w:rsid w:val="008312BC"/>
    <w:rsid w:val="00833BA5"/>
    <w:rsid w:val="00833E06"/>
    <w:rsid w:val="00834901"/>
    <w:rsid w:val="00840F17"/>
    <w:rsid w:val="00841816"/>
    <w:rsid w:val="00841AE6"/>
    <w:rsid w:val="008422B3"/>
    <w:rsid w:val="0084285D"/>
    <w:rsid w:val="00843A24"/>
    <w:rsid w:val="00843BA4"/>
    <w:rsid w:val="00844E9A"/>
    <w:rsid w:val="00845709"/>
    <w:rsid w:val="00845A83"/>
    <w:rsid w:val="008471B5"/>
    <w:rsid w:val="008504B8"/>
    <w:rsid w:val="00850DE5"/>
    <w:rsid w:val="00850E36"/>
    <w:rsid w:val="0085170A"/>
    <w:rsid w:val="0085174D"/>
    <w:rsid w:val="00852206"/>
    <w:rsid w:val="00852DA4"/>
    <w:rsid w:val="0085462B"/>
    <w:rsid w:val="00856160"/>
    <w:rsid w:val="008577DC"/>
    <w:rsid w:val="0086014C"/>
    <w:rsid w:val="00860524"/>
    <w:rsid w:val="0086176A"/>
    <w:rsid w:val="00862503"/>
    <w:rsid w:val="00862736"/>
    <w:rsid w:val="008638CD"/>
    <w:rsid w:val="00865660"/>
    <w:rsid w:val="00865754"/>
    <w:rsid w:val="00866F5A"/>
    <w:rsid w:val="00866F76"/>
    <w:rsid w:val="0086779E"/>
    <w:rsid w:val="00871F6D"/>
    <w:rsid w:val="008725B5"/>
    <w:rsid w:val="00872AAB"/>
    <w:rsid w:val="00872B66"/>
    <w:rsid w:val="00874F51"/>
    <w:rsid w:val="00875A8A"/>
    <w:rsid w:val="00875E4A"/>
    <w:rsid w:val="008763CA"/>
    <w:rsid w:val="00877B66"/>
    <w:rsid w:val="008813E9"/>
    <w:rsid w:val="00881DA0"/>
    <w:rsid w:val="008825D4"/>
    <w:rsid w:val="008836A0"/>
    <w:rsid w:val="00884380"/>
    <w:rsid w:val="00884909"/>
    <w:rsid w:val="008917BC"/>
    <w:rsid w:val="00891F24"/>
    <w:rsid w:val="00892176"/>
    <w:rsid w:val="00894829"/>
    <w:rsid w:val="008A2A75"/>
    <w:rsid w:val="008A5337"/>
    <w:rsid w:val="008A6AC8"/>
    <w:rsid w:val="008B062E"/>
    <w:rsid w:val="008B1157"/>
    <w:rsid w:val="008B13D2"/>
    <w:rsid w:val="008B1C0B"/>
    <w:rsid w:val="008B271C"/>
    <w:rsid w:val="008B2F4D"/>
    <w:rsid w:val="008B43E9"/>
    <w:rsid w:val="008B47B8"/>
    <w:rsid w:val="008B4C8B"/>
    <w:rsid w:val="008B5171"/>
    <w:rsid w:val="008B5243"/>
    <w:rsid w:val="008B528E"/>
    <w:rsid w:val="008B6076"/>
    <w:rsid w:val="008B73D7"/>
    <w:rsid w:val="008C1CEF"/>
    <w:rsid w:val="008C3969"/>
    <w:rsid w:val="008C3CB4"/>
    <w:rsid w:val="008C5212"/>
    <w:rsid w:val="008D07E1"/>
    <w:rsid w:val="008D0A29"/>
    <w:rsid w:val="008D1287"/>
    <w:rsid w:val="008D4BBC"/>
    <w:rsid w:val="008D4E0D"/>
    <w:rsid w:val="008D7436"/>
    <w:rsid w:val="008D7646"/>
    <w:rsid w:val="008E0C9F"/>
    <w:rsid w:val="008E1463"/>
    <w:rsid w:val="008E1DDE"/>
    <w:rsid w:val="008E2F2B"/>
    <w:rsid w:val="008E357A"/>
    <w:rsid w:val="008E3E1F"/>
    <w:rsid w:val="008E422B"/>
    <w:rsid w:val="008E4874"/>
    <w:rsid w:val="008E5B01"/>
    <w:rsid w:val="008E5E4D"/>
    <w:rsid w:val="008E6B36"/>
    <w:rsid w:val="008E793F"/>
    <w:rsid w:val="008E7D41"/>
    <w:rsid w:val="008F2928"/>
    <w:rsid w:val="008F7574"/>
    <w:rsid w:val="008F777F"/>
    <w:rsid w:val="00900656"/>
    <w:rsid w:val="009011C1"/>
    <w:rsid w:val="0090185B"/>
    <w:rsid w:val="009034EA"/>
    <w:rsid w:val="00903C2C"/>
    <w:rsid w:val="00905885"/>
    <w:rsid w:val="00906542"/>
    <w:rsid w:val="00907895"/>
    <w:rsid w:val="009132BA"/>
    <w:rsid w:val="00913647"/>
    <w:rsid w:val="00913835"/>
    <w:rsid w:val="00914C8E"/>
    <w:rsid w:val="009156F4"/>
    <w:rsid w:val="00917A6C"/>
    <w:rsid w:val="00920246"/>
    <w:rsid w:val="00920619"/>
    <w:rsid w:val="00922E5C"/>
    <w:rsid w:val="009232FF"/>
    <w:rsid w:val="00925C08"/>
    <w:rsid w:val="00927E93"/>
    <w:rsid w:val="0093180E"/>
    <w:rsid w:val="0093389D"/>
    <w:rsid w:val="009372F7"/>
    <w:rsid w:val="00940EFD"/>
    <w:rsid w:val="0094111A"/>
    <w:rsid w:val="009416BE"/>
    <w:rsid w:val="009422FA"/>
    <w:rsid w:val="00942BC3"/>
    <w:rsid w:val="00943734"/>
    <w:rsid w:val="00944CC5"/>
    <w:rsid w:val="00946601"/>
    <w:rsid w:val="009466C6"/>
    <w:rsid w:val="00946C71"/>
    <w:rsid w:val="009508EF"/>
    <w:rsid w:val="00953B61"/>
    <w:rsid w:val="00954F56"/>
    <w:rsid w:val="00956708"/>
    <w:rsid w:val="00960D67"/>
    <w:rsid w:val="009623FD"/>
    <w:rsid w:val="00962493"/>
    <w:rsid w:val="00962D89"/>
    <w:rsid w:val="0096306F"/>
    <w:rsid w:val="0096390C"/>
    <w:rsid w:val="00963BB7"/>
    <w:rsid w:val="0096548E"/>
    <w:rsid w:val="00965CF1"/>
    <w:rsid w:val="009660B2"/>
    <w:rsid w:val="00970A71"/>
    <w:rsid w:val="00970EB7"/>
    <w:rsid w:val="00971FC9"/>
    <w:rsid w:val="0097266C"/>
    <w:rsid w:val="00975698"/>
    <w:rsid w:val="00975EA0"/>
    <w:rsid w:val="00976D75"/>
    <w:rsid w:val="00981EB5"/>
    <w:rsid w:val="00982613"/>
    <w:rsid w:val="009835B9"/>
    <w:rsid w:val="009844C4"/>
    <w:rsid w:val="00990246"/>
    <w:rsid w:val="00991D3F"/>
    <w:rsid w:val="00994146"/>
    <w:rsid w:val="009951D8"/>
    <w:rsid w:val="00995811"/>
    <w:rsid w:val="009958E7"/>
    <w:rsid w:val="00995979"/>
    <w:rsid w:val="009963D5"/>
    <w:rsid w:val="00997432"/>
    <w:rsid w:val="009A2462"/>
    <w:rsid w:val="009A45F7"/>
    <w:rsid w:val="009A61EE"/>
    <w:rsid w:val="009A63A2"/>
    <w:rsid w:val="009A7621"/>
    <w:rsid w:val="009A77D3"/>
    <w:rsid w:val="009A7DA2"/>
    <w:rsid w:val="009B1D08"/>
    <w:rsid w:val="009B2091"/>
    <w:rsid w:val="009B5D7C"/>
    <w:rsid w:val="009B5F44"/>
    <w:rsid w:val="009B7554"/>
    <w:rsid w:val="009C02A9"/>
    <w:rsid w:val="009C1B05"/>
    <w:rsid w:val="009C2197"/>
    <w:rsid w:val="009C3834"/>
    <w:rsid w:val="009C4689"/>
    <w:rsid w:val="009C6873"/>
    <w:rsid w:val="009C7EB3"/>
    <w:rsid w:val="009D1388"/>
    <w:rsid w:val="009D320C"/>
    <w:rsid w:val="009D443C"/>
    <w:rsid w:val="009D573E"/>
    <w:rsid w:val="009D68ED"/>
    <w:rsid w:val="009D7185"/>
    <w:rsid w:val="009D7338"/>
    <w:rsid w:val="009E031F"/>
    <w:rsid w:val="009E1595"/>
    <w:rsid w:val="009E375A"/>
    <w:rsid w:val="009E3BD5"/>
    <w:rsid w:val="009E48FC"/>
    <w:rsid w:val="009E6730"/>
    <w:rsid w:val="009E7DEF"/>
    <w:rsid w:val="009F05E4"/>
    <w:rsid w:val="009F2F0C"/>
    <w:rsid w:val="009F3985"/>
    <w:rsid w:val="009F4165"/>
    <w:rsid w:val="009F41E2"/>
    <w:rsid w:val="009F4765"/>
    <w:rsid w:val="009F4D71"/>
    <w:rsid w:val="009F6324"/>
    <w:rsid w:val="009F6776"/>
    <w:rsid w:val="009F74B8"/>
    <w:rsid w:val="00A01056"/>
    <w:rsid w:val="00A0215B"/>
    <w:rsid w:val="00A108DD"/>
    <w:rsid w:val="00A10BB4"/>
    <w:rsid w:val="00A12420"/>
    <w:rsid w:val="00A13315"/>
    <w:rsid w:val="00A135DF"/>
    <w:rsid w:val="00A158C0"/>
    <w:rsid w:val="00A16646"/>
    <w:rsid w:val="00A17D6F"/>
    <w:rsid w:val="00A234A5"/>
    <w:rsid w:val="00A2499C"/>
    <w:rsid w:val="00A24F33"/>
    <w:rsid w:val="00A2581D"/>
    <w:rsid w:val="00A25BFB"/>
    <w:rsid w:val="00A313B6"/>
    <w:rsid w:val="00A359BE"/>
    <w:rsid w:val="00A41EFE"/>
    <w:rsid w:val="00A43B47"/>
    <w:rsid w:val="00A44644"/>
    <w:rsid w:val="00A45E4C"/>
    <w:rsid w:val="00A4687F"/>
    <w:rsid w:val="00A46F65"/>
    <w:rsid w:val="00A47C31"/>
    <w:rsid w:val="00A51BFC"/>
    <w:rsid w:val="00A52345"/>
    <w:rsid w:val="00A52398"/>
    <w:rsid w:val="00A52CFA"/>
    <w:rsid w:val="00A5332F"/>
    <w:rsid w:val="00A53C12"/>
    <w:rsid w:val="00A559C1"/>
    <w:rsid w:val="00A55CF7"/>
    <w:rsid w:val="00A56AA5"/>
    <w:rsid w:val="00A600E7"/>
    <w:rsid w:val="00A61FD5"/>
    <w:rsid w:val="00A63971"/>
    <w:rsid w:val="00A641C3"/>
    <w:rsid w:val="00A651CB"/>
    <w:rsid w:val="00A67543"/>
    <w:rsid w:val="00A71AE5"/>
    <w:rsid w:val="00A71FB2"/>
    <w:rsid w:val="00A72294"/>
    <w:rsid w:val="00A73BCB"/>
    <w:rsid w:val="00A73C89"/>
    <w:rsid w:val="00A751CE"/>
    <w:rsid w:val="00A75B0D"/>
    <w:rsid w:val="00A76066"/>
    <w:rsid w:val="00A80837"/>
    <w:rsid w:val="00A81AC6"/>
    <w:rsid w:val="00A82607"/>
    <w:rsid w:val="00A8260A"/>
    <w:rsid w:val="00A82BD5"/>
    <w:rsid w:val="00A87470"/>
    <w:rsid w:val="00A915C0"/>
    <w:rsid w:val="00A9338B"/>
    <w:rsid w:val="00A95781"/>
    <w:rsid w:val="00A97D44"/>
    <w:rsid w:val="00AA04E7"/>
    <w:rsid w:val="00AA0651"/>
    <w:rsid w:val="00AA0C8A"/>
    <w:rsid w:val="00AA0CB2"/>
    <w:rsid w:val="00AA147C"/>
    <w:rsid w:val="00AA1DB6"/>
    <w:rsid w:val="00AA4AB6"/>
    <w:rsid w:val="00AA4B1B"/>
    <w:rsid w:val="00AA6004"/>
    <w:rsid w:val="00AB0CBA"/>
    <w:rsid w:val="00AB1FCD"/>
    <w:rsid w:val="00AB334F"/>
    <w:rsid w:val="00AB48F9"/>
    <w:rsid w:val="00AB61C7"/>
    <w:rsid w:val="00AC0C16"/>
    <w:rsid w:val="00AC1BC3"/>
    <w:rsid w:val="00AC1F75"/>
    <w:rsid w:val="00AC38DD"/>
    <w:rsid w:val="00AC473F"/>
    <w:rsid w:val="00AC65A8"/>
    <w:rsid w:val="00AD21FB"/>
    <w:rsid w:val="00AD2B42"/>
    <w:rsid w:val="00AD3685"/>
    <w:rsid w:val="00AD3E85"/>
    <w:rsid w:val="00AD4A1C"/>
    <w:rsid w:val="00AD4B69"/>
    <w:rsid w:val="00AD5FCA"/>
    <w:rsid w:val="00AD72AC"/>
    <w:rsid w:val="00AE0471"/>
    <w:rsid w:val="00AE06D8"/>
    <w:rsid w:val="00AE082A"/>
    <w:rsid w:val="00AE0902"/>
    <w:rsid w:val="00AE12CB"/>
    <w:rsid w:val="00AE3E78"/>
    <w:rsid w:val="00AE43BE"/>
    <w:rsid w:val="00AE4E3A"/>
    <w:rsid w:val="00AE684C"/>
    <w:rsid w:val="00AF07DA"/>
    <w:rsid w:val="00AF1BAD"/>
    <w:rsid w:val="00AF1F6E"/>
    <w:rsid w:val="00AF2F3D"/>
    <w:rsid w:val="00AF2F49"/>
    <w:rsid w:val="00AF4F6E"/>
    <w:rsid w:val="00B002EA"/>
    <w:rsid w:val="00B01715"/>
    <w:rsid w:val="00B03FF4"/>
    <w:rsid w:val="00B04C97"/>
    <w:rsid w:val="00B04EBC"/>
    <w:rsid w:val="00B058C3"/>
    <w:rsid w:val="00B10CBA"/>
    <w:rsid w:val="00B11CD4"/>
    <w:rsid w:val="00B156A4"/>
    <w:rsid w:val="00B15B6B"/>
    <w:rsid w:val="00B16735"/>
    <w:rsid w:val="00B17AB6"/>
    <w:rsid w:val="00B20047"/>
    <w:rsid w:val="00B201C5"/>
    <w:rsid w:val="00B20605"/>
    <w:rsid w:val="00B211D0"/>
    <w:rsid w:val="00B2133E"/>
    <w:rsid w:val="00B223CC"/>
    <w:rsid w:val="00B2262F"/>
    <w:rsid w:val="00B23341"/>
    <w:rsid w:val="00B2450E"/>
    <w:rsid w:val="00B26AFB"/>
    <w:rsid w:val="00B31CCE"/>
    <w:rsid w:val="00B32D88"/>
    <w:rsid w:val="00B34368"/>
    <w:rsid w:val="00B3575A"/>
    <w:rsid w:val="00B35A43"/>
    <w:rsid w:val="00B36443"/>
    <w:rsid w:val="00B367FB"/>
    <w:rsid w:val="00B37BA1"/>
    <w:rsid w:val="00B436AA"/>
    <w:rsid w:val="00B44732"/>
    <w:rsid w:val="00B44C2A"/>
    <w:rsid w:val="00B45968"/>
    <w:rsid w:val="00B46F0F"/>
    <w:rsid w:val="00B47181"/>
    <w:rsid w:val="00B50E1F"/>
    <w:rsid w:val="00B5108A"/>
    <w:rsid w:val="00B534FE"/>
    <w:rsid w:val="00B54D52"/>
    <w:rsid w:val="00B5732D"/>
    <w:rsid w:val="00B57E5A"/>
    <w:rsid w:val="00B60DE1"/>
    <w:rsid w:val="00B624FA"/>
    <w:rsid w:val="00B63865"/>
    <w:rsid w:val="00B64980"/>
    <w:rsid w:val="00B6530C"/>
    <w:rsid w:val="00B6586C"/>
    <w:rsid w:val="00B6660E"/>
    <w:rsid w:val="00B66902"/>
    <w:rsid w:val="00B6776A"/>
    <w:rsid w:val="00B70DCF"/>
    <w:rsid w:val="00B7296A"/>
    <w:rsid w:val="00B737EA"/>
    <w:rsid w:val="00B741D1"/>
    <w:rsid w:val="00B7613E"/>
    <w:rsid w:val="00B807DF"/>
    <w:rsid w:val="00B8098A"/>
    <w:rsid w:val="00B82EB7"/>
    <w:rsid w:val="00B90682"/>
    <w:rsid w:val="00B92508"/>
    <w:rsid w:val="00B95E5B"/>
    <w:rsid w:val="00B96354"/>
    <w:rsid w:val="00B96431"/>
    <w:rsid w:val="00B966A5"/>
    <w:rsid w:val="00B96857"/>
    <w:rsid w:val="00BA246B"/>
    <w:rsid w:val="00BA24C3"/>
    <w:rsid w:val="00BA328B"/>
    <w:rsid w:val="00BA4F55"/>
    <w:rsid w:val="00BA728E"/>
    <w:rsid w:val="00BA76CD"/>
    <w:rsid w:val="00BB27F5"/>
    <w:rsid w:val="00BB2ACD"/>
    <w:rsid w:val="00BB34F9"/>
    <w:rsid w:val="00BB3B3D"/>
    <w:rsid w:val="00BB51B0"/>
    <w:rsid w:val="00BB6266"/>
    <w:rsid w:val="00BB6848"/>
    <w:rsid w:val="00BB6B03"/>
    <w:rsid w:val="00BC036B"/>
    <w:rsid w:val="00BC142E"/>
    <w:rsid w:val="00BC1861"/>
    <w:rsid w:val="00BC2D16"/>
    <w:rsid w:val="00BC30A5"/>
    <w:rsid w:val="00BC441F"/>
    <w:rsid w:val="00BD0D0F"/>
    <w:rsid w:val="00BD5A1D"/>
    <w:rsid w:val="00BD7248"/>
    <w:rsid w:val="00BD7613"/>
    <w:rsid w:val="00BE1136"/>
    <w:rsid w:val="00BE2663"/>
    <w:rsid w:val="00BE31F0"/>
    <w:rsid w:val="00BE3A59"/>
    <w:rsid w:val="00BE4355"/>
    <w:rsid w:val="00BE6032"/>
    <w:rsid w:val="00BE6065"/>
    <w:rsid w:val="00BE69F0"/>
    <w:rsid w:val="00BE7426"/>
    <w:rsid w:val="00BE7567"/>
    <w:rsid w:val="00BF0654"/>
    <w:rsid w:val="00BF06C4"/>
    <w:rsid w:val="00BF08FB"/>
    <w:rsid w:val="00BF0B98"/>
    <w:rsid w:val="00BF0E09"/>
    <w:rsid w:val="00BF15AE"/>
    <w:rsid w:val="00BF1DB6"/>
    <w:rsid w:val="00BF1E50"/>
    <w:rsid w:val="00BF2267"/>
    <w:rsid w:val="00BF42A1"/>
    <w:rsid w:val="00BF53AF"/>
    <w:rsid w:val="00BF5DE3"/>
    <w:rsid w:val="00C008A4"/>
    <w:rsid w:val="00C025FA"/>
    <w:rsid w:val="00C02CE5"/>
    <w:rsid w:val="00C0315B"/>
    <w:rsid w:val="00C046D4"/>
    <w:rsid w:val="00C05B4D"/>
    <w:rsid w:val="00C11138"/>
    <w:rsid w:val="00C132CF"/>
    <w:rsid w:val="00C156A2"/>
    <w:rsid w:val="00C20EA3"/>
    <w:rsid w:val="00C22415"/>
    <w:rsid w:val="00C226C6"/>
    <w:rsid w:val="00C22701"/>
    <w:rsid w:val="00C2431B"/>
    <w:rsid w:val="00C25B22"/>
    <w:rsid w:val="00C261FD"/>
    <w:rsid w:val="00C3039A"/>
    <w:rsid w:val="00C32E45"/>
    <w:rsid w:val="00C32E89"/>
    <w:rsid w:val="00C33059"/>
    <w:rsid w:val="00C34D5E"/>
    <w:rsid w:val="00C35A1B"/>
    <w:rsid w:val="00C3628F"/>
    <w:rsid w:val="00C36A23"/>
    <w:rsid w:val="00C37895"/>
    <w:rsid w:val="00C4338A"/>
    <w:rsid w:val="00C43973"/>
    <w:rsid w:val="00C446D1"/>
    <w:rsid w:val="00C46B2F"/>
    <w:rsid w:val="00C477C8"/>
    <w:rsid w:val="00C527D0"/>
    <w:rsid w:val="00C569F0"/>
    <w:rsid w:val="00C6076F"/>
    <w:rsid w:val="00C61ADD"/>
    <w:rsid w:val="00C624F7"/>
    <w:rsid w:val="00C646D7"/>
    <w:rsid w:val="00C64D5D"/>
    <w:rsid w:val="00C66C99"/>
    <w:rsid w:val="00C7076C"/>
    <w:rsid w:val="00C7083F"/>
    <w:rsid w:val="00C70EC9"/>
    <w:rsid w:val="00C714CF"/>
    <w:rsid w:val="00C71A03"/>
    <w:rsid w:val="00C73456"/>
    <w:rsid w:val="00C73531"/>
    <w:rsid w:val="00C74325"/>
    <w:rsid w:val="00C75919"/>
    <w:rsid w:val="00C775C4"/>
    <w:rsid w:val="00C777A7"/>
    <w:rsid w:val="00C803DE"/>
    <w:rsid w:val="00C8141F"/>
    <w:rsid w:val="00C818C5"/>
    <w:rsid w:val="00C8409F"/>
    <w:rsid w:val="00C845CE"/>
    <w:rsid w:val="00C918E2"/>
    <w:rsid w:val="00C92697"/>
    <w:rsid w:val="00C92701"/>
    <w:rsid w:val="00C930FC"/>
    <w:rsid w:val="00C93507"/>
    <w:rsid w:val="00C93EBB"/>
    <w:rsid w:val="00C956D8"/>
    <w:rsid w:val="00C95972"/>
    <w:rsid w:val="00C95B96"/>
    <w:rsid w:val="00C97136"/>
    <w:rsid w:val="00C97140"/>
    <w:rsid w:val="00C973BF"/>
    <w:rsid w:val="00CA05A0"/>
    <w:rsid w:val="00CA1280"/>
    <w:rsid w:val="00CA3337"/>
    <w:rsid w:val="00CA4B02"/>
    <w:rsid w:val="00CA4CB8"/>
    <w:rsid w:val="00CA4EFC"/>
    <w:rsid w:val="00CA529B"/>
    <w:rsid w:val="00CB08B0"/>
    <w:rsid w:val="00CB4314"/>
    <w:rsid w:val="00CC0380"/>
    <w:rsid w:val="00CC09A7"/>
    <w:rsid w:val="00CC452A"/>
    <w:rsid w:val="00CC4541"/>
    <w:rsid w:val="00CC47CE"/>
    <w:rsid w:val="00CC5149"/>
    <w:rsid w:val="00CC6004"/>
    <w:rsid w:val="00CC61DA"/>
    <w:rsid w:val="00CC628D"/>
    <w:rsid w:val="00CC62F5"/>
    <w:rsid w:val="00CC71EB"/>
    <w:rsid w:val="00CD03E4"/>
    <w:rsid w:val="00CD06D4"/>
    <w:rsid w:val="00CD18C8"/>
    <w:rsid w:val="00CD2138"/>
    <w:rsid w:val="00CD3935"/>
    <w:rsid w:val="00CD3D5F"/>
    <w:rsid w:val="00CD4095"/>
    <w:rsid w:val="00CD5346"/>
    <w:rsid w:val="00CD5C15"/>
    <w:rsid w:val="00CD6CE7"/>
    <w:rsid w:val="00CD732C"/>
    <w:rsid w:val="00CD7C0D"/>
    <w:rsid w:val="00CE07C9"/>
    <w:rsid w:val="00CE20A9"/>
    <w:rsid w:val="00CF0FC4"/>
    <w:rsid w:val="00CF3357"/>
    <w:rsid w:val="00CF382C"/>
    <w:rsid w:val="00CF3A07"/>
    <w:rsid w:val="00CF4AF7"/>
    <w:rsid w:val="00CF790D"/>
    <w:rsid w:val="00D000CB"/>
    <w:rsid w:val="00D00E0D"/>
    <w:rsid w:val="00D017F3"/>
    <w:rsid w:val="00D01BD2"/>
    <w:rsid w:val="00D0261A"/>
    <w:rsid w:val="00D033F9"/>
    <w:rsid w:val="00D036A4"/>
    <w:rsid w:val="00D05F48"/>
    <w:rsid w:val="00D07F4F"/>
    <w:rsid w:val="00D1024D"/>
    <w:rsid w:val="00D10B38"/>
    <w:rsid w:val="00D1236C"/>
    <w:rsid w:val="00D143D1"/>
    <w:rsid w:val="00D144F2"/>
    <w:rsid w:val="00D14BFE"/>
    <w:rsid w:val="00D14EA4"/>
    <w:rsid w:val="00D16E45"/>
    <w:rsid w:val="00D17E05"/>
    <w:rsid w:val="00D2137B"/>
    <w:rsid w:val="00D224F2"/>
    <w:rsid w:val="00D22B33"/>
    <w:rsid w:val="00D22B38"/>
    <w:rsid w:val="00D2409F"/>
    <w:rsid w:val="00D24BC5"/>
    <w:rsid w:val="00D259AC"/>
    <w:rsid w:val="00D261A0"/>
    <w:rsid w:val="00D30F2C"/>
    <w:rsid w:val="00D3325F"/>
    <w:rsid w:val="00D33EF1"/>
    <w:rsid w:val="00D3429C"/>
    <w:rsid w:val="00D348DA"/>
    <w:rsid w:val="00D3571B"/>
    <w:rsid w:val="00D400CA"/>
    <w:rsid w:val="00D40BD6"/>
    <w:rsid w:val="00D410B4"/>
    <w:rsid w:val="00D41979"/>
    <w:rsid w:val="00D419E7"/>
    <w:rsid w:val="00D41E39"/>
    <w:rsid w:val="00D42EBF"/>
    <w:rsid w:val="00D469FA"/>
    <w:rsid w:val="00D47878"/>
    <w:rsid w:val="00D524FF"/>
    <w:rsid w:val="00D5373A"/>
    <w:rsid w:val="00D54192"/>
    <w:rsid w:val="00D544B5"/>
    <w:rsid w:val="00D56700"/>
    <w:rsid w:val="00D56D6D"/>
    <w:rsid w:val="00D571AD"/>
    <w:rsid w:val="00D57CD5"/>
    <w:rsid w:val="00D60375"/>
    <w:rsid w:val="00D6232B"/>
    <w:rsid w:val="00D6337E"/>
    <w:rsid w:val="00D64308"/>
    <w:rsid w:val="00D66723"/>
    <w:rsid w:val="00D677CE"/>
    <w:rsid w:val="00D67C79"/>
    <w:rsid w:val="00D705EE"/>
    <w:rsid w:val="00D73FAF"/>
    <w:rsid w:val="00D75619"/>
    <w:rsid w:val="00D7756E"/>
    <w:rsid w:val="00D807C8"/>
    <w:rsid w:val="00D80BEC"/>
    <w:rsid w:val="00D837D6"/>
    <w:rsid w:val="00D83ED6"/>
    <w:rsid w:val="00D83EEB"/>
    <w:rsid w:val="00D843C9"/>
    <w:rsid w:val="00D8624D"/>
    <w:rsid w:val="00D9072C"/>
    <w:rsid w:val="00D914D5"/>
    <w:rsid w:val="00D91D45"/>
    <w:rsid w:val="00D92990"/>
    <w:rsid w:val="00D92C93"/>
    <w:rsid w:val="00D92E37"/>
    <w:rsid w:val="00D96D92"/>
    <w:rsid w:val="00D970EA"/>
    <w:rsid w:val="00DA0A57"/>
    <w:rsid w:val="00DA0F3E"/>
    <w:rsid w:val="00DA10CE"/>
    <w:rsid w:val="00DA1A10"/>
    <w:rsid w:val="00DA204D"/>
    <w:rsid w:val="00DA2907"/>
    <w:rsid w:val="00DA66DD"/>
    <w:rsid w:val="00DA73C1"/>
    <w:rsid w:val="00DB06B4"/>
    <w:rsid w:val="00DB0775"/>
    <w:rsid w:val="00DB25EA"/>
    <w:rsid w:val="00DB31E5"/>
    <w:rsid w:val="00DB3CDC"/>
    <w:rsid w:val="00DB655C"/>
    <w:rsid w:val="00DB7043"/>
    <w:rsid w:val="00DB71F1"/>
    <w:rsid w:val="00DB7A2C"/>
    <w:rsid w:val="00DC21F8"/>
    <w:rsid w:val="00DC2BAC"/>
    <w:rsid w:val="00DC6574"/>
    <w:rsid w:val="00DD0427"/>
    <w:rsid w:val="00DD0D33"/>
    <w:rsid w:val="00DD2937"/>
    <w:rsid w:val="00DD32AE"/>
    <w:rsid w:val="00DD32BC"/>
    <w:rsid w:val="00DD69D3"/>
    <w:rsid w:val="00DD7D3A"/>
    <w:rsid w:val="00DE005C"/>
    <w:rsid w:val="00DE2784"/>
    <w:rsid w:val="00DE43CD"/>
    <w:rsid w:val="00DE5C45"/>
    <w:rsid w:val="00DE6698"/>
    <w:rsid w:val="00DF01A9"/>
    <w:rsid w:val="00DF2CFF"/>
    <w:rsid w:val="00DF3285"/>
    <w:rsid w:val="00DF5180"/>
    <w:rsid w:val="00DF529D"/>
    <w:rsid w:val="00DF52D9"/>
    <w:rsid w:val="00DF5CAC"/>
    <w:rsid w:val="00DF666A"/>
    <w:rsid w:val="00E00021"/>
    <w:rsid w:val="00E000D9"/>
    <w:rsid w:val="00E03D80"/>
    <w:rsid w:val="00E05BDE"/>
    <w:rsid w:val="00E06D4A"/>
    <w:rsid w:val="00E13A25"/>
    <w:rsid w:val="00E14AAD"/>
    <w:rsid w:val="00E14BCF"/>
    <w:rsid w:val="00E14BF6"/>
    <w:rsid w:val="00E1601D"/>
    <w:rsid w:val="00E16371"/>
    <w:rsid w:val="00E16DE4"/>
    <w:rsid w:val="00E17A27"/>
    <w:rsid w:val="00E17E98"/>
    <w:rsid w:val="00E17FFB"/>
    <w:rsid w:val="00E24F1C"/>
    <w:rsid w:val="00E2533E"/>
    <w:rsid w:val="00E254E8"/>
    <w:rsid w:val="00E2568D"/>
    <w:rsid w:val="00E308FD"/>
    <w:rsid w:val="00E31CEA"/>
    <w:rsid w:val="00E32C7E"/>
    <w:rsid w:val="00E3486D"/>
    <w:rsid w:val="00E34AA6"/>
    <w:rsid w:val="00E35762"/>
    <w:rsid w:val="00E36608"/>
    <w:rsid w:val="00E37388"/>
    <w:rsid w:val="00E374C3"/>
    <w:rsid w:val="00E41407"/>
    <w:rsid w:val="00E42F0E"/>
    <w:rsid w:val="00E441AD"/>
    <w:rsid w:val="00E50FCF"/>
    <w:rsid w:val="00E52911"/>
    <w:rsid w:val="00E52D7A"/>
    <w:rsid w:val="00E53DA7"/>
    <w:rsid w:val="00E54C68"/>
    <w:rsid w:val="00E54F98"/>
    <w:rsid w:val="00E56526"/>
    <w:rsid w:val="00E60E6A"/>
    <w:rsid w:val="00E617FE"/>
    <w:rsid w:val="00E624C9"/>
    <w:rsid w:val="00E629CE"/>
    <w:rsid w:val="00E6323D"/>
    <w:rsid w:val="00E63638"/>
    <w:rsid w:val="00E63787"/>
    <w:rsid w:val="00E64347"/>
    <w:rsid w:val="00E65541"/>
    <w:rsid w:val="00E667C3"/>
    <w:rsid w:val="00E705B0"/>
    <w:rsid w:val="00E7350C"/>
    <w:rsid w:val="00E74DE0"/>
    <w:rsid w:val="00E76E02"/>
    <w:rsid w:val="00E77138"/>
    <w:rsid w:val="00E80ADB"/>
    <w:rsid w:val="00E815C9"/>
    <w:rsid w:val="00E826AB"/>
    <w:rsid w:val="00E82A6C"/>
    <w:rsid w:val="00E82C9D"/>
    <w:rsid w:val="00E84374"/>
    <w:rsid w:val="00E84EA2"/>
    <w:rsid w:val="00E876A9"/>
    <w:rsid w:val="00E90096"/>
    <w:rsid w:val="00E903C2"/>
    <w:rsid w:val="00E91831"/>
    <w:rsid w:val="00E92C12"/>
    <w:rsid w:val="00E94C65"/>
    <w:rsid w:val="00E950B3"/>
    <w:rsid w:val="00E95629"/>
    <w:rsid w:val="00EA1808"/>
    <w:rsid w:val="00EA351C"/>
    <w:rsid w:val="00EA3F64"/>
    <w:rsid w:val="00EA5542"/>
    <w:rsid w:val="00EA5ED9"/>
    <w:rsid w:val="00EA7AA4"/>
    <w:rsid w:val="00EB0FDC"/>
    <w:rsid w:val="00EB1957"/>
    <w:rsid w:val="00EB2B62"/>
    <w:rsid w:val="00EB4A6C"/>
    <w:rsid w:val="00EB62F5"/>
    <w:rsid w:val="00EC1D41"/>
    <w:rsid w:val="00EC2747"/>
    <w:rsid w:val="00EC59C7"/>
    <w:rsid w:val="00EC649B"/>
    <w:rsid w:val="00ED0857"/>
    <w:rsid w:val="00ED1808"/>
    <w:rsid w:val="00ED1EF3"/>
    <w:rsid w:val="00ED2D1F"/>
    <w:rsid w:val="00ED41C0"/>
    <w:rsid w:val="00ED42BC"/>
    <w:rsid w:val="00ED5115"/>
    <w:rsid w:val="00ED5211"/>
    <w:rsid w:val="00ED7801"/>
    <w:rsid w:val="00EE2689"/>
    <w:rsid w:val="00EE4BCB"/>
    <w:rsid w:val="00EE5EBE"/>
    <w:rsid w:val="00EE6414"/>
    <w:rsid w:val="00EE67B9"/>
    <w:rsid w:val="00EE69CC"/>
    <w:rsid w:val="00EE7790"/>
    <w:rsid w:val="00EE7D1D"/>
    <w:rsid w:val="00EF15C7"/>
    <w:rsid w:val="00EF3E31"/>
    <w:rsid w:val="00EF3E54"/>
    <w:rsid w:val="00EF5E42"/>
    <w:rsid w:val="00EF784B"/>
    <w:rsid w:val="00F00B79"/>
    <w:rsid w:val="00F00E00"/>
    <w:rsid w:val="00F00FA8"/>
    <w:rsid w:val="00F016A1"/>
    <w:rsid w:val="00F02727"/>
    <w:rsid w:val="00F029B8"/>
    <w:rsid w:val="00F02BF5"/>
    <w:rsid w:val="00F03873"/>
    <w:rsid w:val="00F038E2"/>
    <w:rsid w:val="00F0576D"/>
    <w:rsid w:val="00F06422"/>
    <w:rsid w:val="00F11B09"/>
    <w:rsid w:val="00F11C4F"/>
    <w:rsid w:val="00F12334"/>
    <w:rsid w:val="00F123B0"/>
    <w:rsid w:val="00F15C9F"/>
    <w:rsid w:val="00F16E0C"/>
    <w:rsid w:val="00F17625"/>
    <w:rsid w:val="00F17942"/>
    <w:rsid w:val="00F213BB"/>
    <w:rsid w:val="00F2143E"/>
    <w:rsid w:val="00F22B12"/>
    <w:rsid w:val="00F26619"/>
    <w:rsid w:val="00F26936"/>
    <w:rsid w:val="00F3001C"/>
    <w:rsid w:val="00F3225C"/>
    <w:rsid w:val="00F32C51"/>
    <w:rsid w:val="00F33336"/>
    <w:rsid w:val="00F33869"/>
    <w:rsid w:val="00F34E70"/>
    <w:rsid w:val="00F3737A"/>
    <w:rsid w:val="00F423D0"/>
    <w:rsid w:val="00F42718"/>
    <w:rsid w:val="00F450EB"/>
    <w:rsid w:val="00F4633C"/>
    <w:rsid w:val="00F4680F"/>
    <w:rsid w:val="00F53147"/>
    <w:rsid w:val="00F53EDF"/>
    <w:rsid w:val="00F5568F"/>
    <w:rsid w:val="00F55894"/>
    <w:rsid w:val="00F56DEC"/>
    <w:rsid w:val="00F57965"/>
    <w:rsid w:val="00F57FD2"/>
    <w:rsid w:val="00F63911"/>
    <w:rsid w:val="00F64314"/>
    <w:rsid w:val="00F65417"/>
    <w:rsid w:val="00F72AF7"/>
    <w:rsid w:val="00F74A25"/>
    <w:rsid w:val="00F755B7"/>
    <w:rsid w:val="00F7699F"/>
    <w:rsid w:val="00F80AB2"/>
    <w:rsid w:val="00F855CF"/>
    <w:rsid w:val="00F87EE5"/>
    <w:rsid w:val="00F90203"/>
    <w:rsid w:val="00F9085A"/>
    <w:rsid w:val="00F90A2E"/>
    <w:rsid w:val="00F94BD4"/>
    <w:rsid w:val="00F94CD6"/>
    <w:rsid w:val="00F951A8"/>
    <w:rsid w:val="00F97086"/>
    <w:rsid w:val="00FA32D0"/>
    <w:rsid w:val="00FA6722"/>
    <w:rsid w:val="00FA7AB4"/>
    <w:rsid w:val="00FB11A3"/>
    <w:rsid w:val="00FB1D35"/>
    <w:rsid w:val="00FB210D"/>
    <w:rsid w:val="00FB43E3"/>
    <w:rsid w:val="00FB48B4"/>
    <w:rsid w:val="00FB4D8F"/>
    <w:rsid w:val="00FB621B"/>
    <w:rsid w:val="00FB6247"/>
    <w:rsid w:val="00FC0248"/>
    <w:rsid w:val="00FC0903"/>
    <w:rsid w:val="00FC0990"/>
    <w:rsid w:val="00FC0D8D"/>
    <w:rsid w:val="00FC1F5E"/>
    <w:rsid w:val="00FC2FA7"/>
    <w:rsid w:val="00FC4D98"/>
    <w:rsid w:val="00FC4F3C"/>
    <w:rsid w:val="00FC70DB"/>
    <w:rsid w:val="00FC7F72"/>
    <w:rsid w:val="00FD029C"/>
    <w:rsid w:val="00FD076E"/>
    <w:rsid w:val="00FD118C"/>
    <w:rsid w:val="00FD3DB1"/>
    <w:rsid w:val="00FD3E99"/>
    <w:rsid w:val="00FD5B07"/>
    <w:rsid w:val="00FD712D"/>
    <w:rsid w:val="00FE018C"/>
    <w:rsid w:val="00FE1660"/>
    <w:rsid w:val="00FE1813"/>
    <w:rsid w:val="00FE3093"/>
    <w:rsid w:val="00FE3CD2"/>
    <w:rsid w:val="00FE5429"/>
    <w:rsid w:val="00FE6375"/>
    <w:rsid w:val="00FF1C7C"/>
    <w:rsid w:val="00FF23C5"/>
    <w:rsid w:val="00FF396E"/>
    <w:rsid w:val="00FF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D10B20"/>
  <w15:chartTrackingRefBased/>
  <w15:docId w15:val="{54CBFF12-19D2-4BAB-A34C-CABC29102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D35"/>
  </w:style>
  <w:style w:type="paragraph" w:styleId="Heading1">
    <w:name w:val="heading 1"/>
    <w:basedOn w:val="Normal"/>
    <w:next w:val="Normal"/>
    <w:link w:val="Heading1Char"/>
    <w:uiPriority w:val="9"/>
    <w:qFormat/>
    <w:rsid w:val="002D778B"/>
    <w:pPr>
      <w:keepNext/>
      <w:keepLines/>
      <w:spacing w:before="240" w:after="240"/>
      <w:outlineLvl w:val="0"/>
    </w:pPr>
    <w:rPr>
      <w:rFonts w:ascii="Garamond" w:eastAsiaTheme="majorEastAsia" w:hAnsi="Garamond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78B"/>
    <w:pPr>
      <w:keepNext/>
      <w:keepLines/>
      <w:spacing w:before="240" w:after="240"/>
      <w:outlineLvl w:val="1"/>
    </w:pPr>
    <w:rPr>
      <w:rFonts w:ascii="Garamond" w:eastAsiaTheme="majorEastAsia" w:hAnsi="Garamond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6574"/>
    <w:pPr>
      <w:keepNext/>
      <w:keepLines/>
      <w:spacing w:before="240" w:after="240"/>
      <w:outlineLvl w:val="2"/>
    </w:pPr>
    <w:rPr>
      <w:rFonts w:ascii="Garamond" w:eastAsiaTheme="majorEastAsia" w:hAnsi="Garamond" w:cstheme="majorBidi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499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49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5C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C15"/>
  </w:style>
  <w:style w:type="paragraph" w:styleId="Footer">
    <w:name w:val="footer"/>
    <w:basedOn w:val="Normal"/>
    <w:link w:val="FooterChar"/>
    <w:uiPriority w:val="99"/>
    <w:unhideWhenUsed/>
    <w:rsid w:val="00CD5C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C15"/>
  </w:style>
  <w:style w:type="character" w:styleId="CommentReference">
    <w:name w:val="annotation reference"/>
    <w:basedOn w:val="DefaultParagraphFont"/>
    <w:uiPriority w:val="99"/>
    <w:semiHidden/>
    <w:unhideWhenUsed/>
    <w:rsid w:val="00C93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E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E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EB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B06B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33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5C66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A67543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link w:val="NoSpacingChar"/>
    <w:uiPriority w:val="1"/>
    <w:qFormat/>
    <w:rsid w:val="00CD6CE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CD6CE7"/>
    <w:rPr>
      <w:rFonts w:eastAsiaTheme="minorEastAsia"/>
    </w:rPr>
  </w:style>
  <w:style w:type="paragraph" w:customStyle="1" w:styleId="Default">
    <w:name w:val="Default"/>
    <w:rsid w:val="00CD6C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character" w:customStyle="1" w:styleId="Heading1Char">
    <w:name w:val="Heading 1 Char"/>
    <w:basedOn w:val="DefaultParagraphFont"/>
    <w:link w:val="Heading1"/>
    <w:uiPriority w:val="9"/>
    <w:rsid w:val="002D778B"/>
    <w:rPr>
      <w:rFonts w:ascii="Garamond" w:eastAsiaTheme="majorEastAsia" w:hAnsi="Garamond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778B"/>
    <w:rPr>
      <w:rFonts w:ascii="Garamond" w:eastAsiaTheme="majorEastAsia" w:hAnsi="Garamond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6574"/>
    <w:rPr>
      <w:rFonts w:ascii="Garamond" w:eastAsiaTheme="majorEastAsia" w:hAnsi="Garamond" w:cstheme="majorBidi"/>
      <w:i/>
      <w:color w:val="000000" w:themeColor="text1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934F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934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34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34F4"/>
    <w:pPr>
      <w:spacing w:after="100"/>
      <w:ind w:left="440"/>
    </w:pPr>
  </w:style>
  <w:style w:type="character" w:styleId="PageNumber">
    <w:name w:val="page number"/>
    <w:basedOn w:val="DefaultParagraphFont"/>
    <w:uiPriority w:val="99"/>
    <w:semiHidden/>
    <w:unhideWhenUsed/>
    <w:rsid w:val="00DF5180"/>
  </w:style>
  <w:style w:type="character" w:styleId="UnresolvedMention">
    <w:name w:val="Unresolved Mention"/>
    <w:basedOn w:val="DefaultParagraphFont"/>
    <w:uiPriority w:val="99"/>
    <w:semiHidden/>
    <w:unhideWhenUsed/>
    <w:rsid w:val="0077715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53CE6"/>
    <w:pPr>
      <w:spacing w:before="0"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63A2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0DE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0D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0DE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B1D3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1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73656">
          <w:marLeft w:val="0"/>
          <w:marRight w:val="0"/>
          <w:marTop w:val="0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2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42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0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8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1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8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438" row="2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84BB623C-5EE4-4348-B9FD-6C8447FA0AD1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50E8EBA-6381-434D-BDD1-6325B0F05579}">
  <we:reference id="wa200004996" version="1.0.0.0" store="en-US" storeType="OMEX"/>
  <we:alternateReferences>
    <we:reference id="WA200004996" version="1.0.0.0" store="WA200004996" storeType="OMEX"/>
  </we:alternateReferences>
  <we:properties>
    <we:property name="citations" value="[]"/>
    <we:property name="styleKey" value="&quot;American Psychological Association 7th edition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892D67BC-98D6-0647-B214-379FC46A178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ED4D82BE137B48B8E28C0C7CD32F87" ma:contentTypeVersion="11" ma:contentTypeDescription="Create a new document." ma:contentTypeScope="" ma:versionID="cbf1080f69ed635533f53eb64c76370b">
  <xsd:schema xmlns:xsd="http://www.w3.org/2001/XMLSchema" xmlns:xs="http://www.w3.org/2001/XMLSchema" xmlns:p="http://schemas.microsoft.com/office/2006/metadata/properties" xmlns:ns3="ff5319c5-8d93-4921-bbc2-03d8ca3eef18" targetNamespace="http://schemas.microsoft.com/office/2006/metadata/properties" ma:root="true" ma:fieldsID="ca7b3293f70df9f6a89676c80230f22e" ns3:_="">
    <xsd:import namespace="ff5319c5-8d93-4921-bbc2-03d8ca3eef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5319c5-8d93-4921-bbc2-03d8ca3ee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uo20</b:Tag>
    <b:SourceType>JournalArticle</b:SourceType>
    <b:Guid>{761F806F-D45E-47FE-9BBA-38C2484FFE58}</b:Guid>
    <b:Author>
      <b:Author>
        <b:NameList>
          <b:Person>
            <b:Last>Luo</b:Last>
            <b:First>Y.</b:First>
          </b:Person>
          <b:Person>
            <b:Last>Yao</b:Last>
            <b:First>L.</b:First>
          </b:Person>
          <b:Person>
            <b:Last>Zhou</b:Last>
            <b:First>L.</b:First>
          </b:Person>
          <b:Person>
            <b:Last>Yuan</b:Last>
            <b:First>F.</b:First>
          </b:Person>
          <b:Person>
            <b:Last>Zhong</b:Last>
            <b:First>X.</b:First>
          </b:Person>
        </b:NameList>
      </b:Author>
    </b:Author>
    <b:Title>Factors influencing health behaviours during the coronavirus disease 2019 outbreak in China: an extended information-motivation-behaviour skills model</b:Title>
    <b:Year>2020</b:Year>
    <b:JournalName>Public Health</b:JournalName>
    <b:Pages>298-305</b:Pages>
    <b:RefOrder>2</b:RefOrder>
  </b:Source>
  <b:Source>
    <b:Tag>LmA13</b:Tag>
    <b:SourceType>InternetSite</b:SourceType>
    <b:Guid>{4EA8F18B-5588-4009-82AA-9529C2AC5FF2}</b:Guid>
    <b:Author>
      <b:Author>
        <b:NameList xmlns:msxsl="urn:schemas-microsoft-com:xslt" xmlns:b="http://schemas.openxmlformats.org/officeDocument/2006/bibliography">
          <b:Person>
            <b:Last>Lm</b:Last>
            <b:First>Abd</b:First>
            <b:Middle>El-Kareem</b:Middle>
          </b:Person>
          <b:Person>
            <b:Last>Sa</b:Last>
            <b:First>Awad</b:First>
            <b:Middle/>
          </b:Person>
        </b:NameList>
      </b:Author>
    </b:Author>
    <b:Title>Risk Factors Associated with Highly Pathogenic Avian Influenza in the Household Sector in Egypt</b:Title>
    <b:InternetSiteTitle/>
    <b:ProductionCompany/>
    <b:Year>2013</b:Year>
    <b:Month/>
    <b:Day/>
    <b:YearAccessed>2023</b:YearAccessed>
    <b:MonthAccessed>1</b:MonthAccessed>
    <b:DayAccessed>30</b:DayAccessed>
    <b:URL>https://longdom.org/open-access/risk-factors-associated-with-highly-pathogenic-avian-influenza-in-the-household-sector-in-egypt-pfw.1000107.pdf</b:URL>
    <b:Version/>
    <b:ShortTitle/>
    <b:StandardNumber/>
    <b:Comments/>
    <b:Medium/>
    <b:DOI/>
    <b:RefOrder>1</b:RefOrder>
  </b:Source>
</b:Sources>
</file>

<file path=customXml/itemProps1.xml><?xml version="1.0" encoding="utf-8"?>
<ds:datastoreItem xmlns:ds="http://schemas.openxmlformats.org/officeDocument/2006/customXml" ds:itemID="{3FA6C632-9957-4840-9A8D-2F7837D8B8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D15ED-ED2E-42D5-8DE4-94BCC72A37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5319c5-8d93-4921-bbc2-03d8ca3eef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386815-91B7-4C7A-A563-4F94C2A1A46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865B16-62DA-4591-9D1A-32B1D0EF4C70}">
  <ds:schemaRefs>
    <ds:schemaRef ds:uri="http://schemas.openxmlformats.org/officeDocument/2006/bibliography"/>
    <ds:schemaRef ds:uri="urn:schemas-microsoft-com:xslt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9</TotalTime>
  <Pages>3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IN</dc:creator>
  <cp:keywords/>
  <dc:description/>
  <cp:lastModifiedBy>Zarin Tasnim</cp:lastModifiedBy>
  <cp:revision>79</cp:revision>
  <cp:lastPrinted>2021-12-31T21:46:00Z</cp:lastPrinted>
  <dcterms:created xsi:type="dcterms:W3CDTF">2023-10-28T16:10:00Z</dcterms:created>
  <dcterms:modified xsi:type="dcterms:W3CDTF">2024-02-1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YX0PtkuF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ContentTypeId">
    <vt:lpwstr>0x0101006CED4D82BE137B48B8E28C0C7CD32F87</vt:lpwstr>
  </property>
  <property fmtid="{D5CDD505-2E9C-101B-9397-08002B2CF9AE}" pid="4" name="GrammarlyDocumentId">
    <vt:lpwstr>4305af604a8cbe968bbed964ced5744f14e80b628bc874a081ff0b1383280163</vt:lpwstr>
  </property>
  <property fmtid="{D5CDD505-2E9C-101B-9397-08002B2CF9AE}" pid="5" name="MSIP_Label_defa4170-0d19-0005-0004-bc88714345d2_Enabled">
    <vt:lpwstr>true</vt:lpwstr>
  </property>
  <property fmtid="{D5CDD505-2E9C-101B-9397-08002B2CF9AE}" pid="6" name="MSIP_Label_defa4170-0d19-0005-0004-bc88714345d2_SetDate">
    <vt:lpwstr>2023-01-20T04:34:48Z</vt:lpwstr>
  </property>
  <property fmtid="{D5CDD505-2E9C-101B-9397-08002B2CF9AE}" pid="7" name="MSIP_Label_defa4170-0d19-0005-0004-bc88714345d2_Method">
    <vt:lpwstr>Standard</vt:lpwstr>
  </property>
  <property fmtid="{D5CDD505-2E9C-101B-9397-08002B2CF9AE}" pid="8" name="MSIP_Label_defa4170-0d19-0005-0004-bc88714345d2_Name">
    <vt:lpwstr>defa4170-0d19-0005-0004-bc88714345d2</vt:lpwstr>
  </property>
  <property fmtid="{D5CDD505-2E9C-101B-9397-08002B2CF9AE}" pid="9" name="MSIP_Label_defa4170-0d19-0005-0004-bc88714345d2_SiteId">
    <vt:lpwstr>e2b3fcc3-0f07-4f7b-a999-5afad4dd03f7</vt:lpwstr>
  </property>
  <property fmtid="{D5CDD505-2E9C-101B-9397-08002B2CF9AE}" pid="10" name="MSIP_Label_defa4170-0d19-0005-0004-bc88714345d2_ActionId">
    <vt:lpwstr>c06cd9cc-8340-4899-be81-06cadb69882a</vt:lpwstr>
  </property>
  <property fmtid="{D5CDD505-2E9C-101B-9397-08002B2CF9AE}" pid="11" name="MSIP_Label_defa4170-0d19-0005-0004-bc88714345d2_ContentBits">
    <vt:lpwstr>0</vt:lpwstr>
  </property>
  <property fmtid="{D5CDD505-2E9C-101B-9397-08002B2CF9AE}" pid="12" name="ZOTERO_PREF_2">
    <vt:lpwstr>"delayCitationUpdates" value="true"/&gt;&lt;pref name="dontAskDelayCitationUpdates" value="true"/&gt;&lt;/prefs&gt;&lt;/data&gt;</vt:lpwstr>
  </property>
  <property fmtid="{D5CDD505-2E9C-101B-9397-08002B2CF9AE}" pid="13" name="grammarly_documentId">
    <vt:lpwstr>documentId_5752</vt:lpwstr>
  </property>
  <property fmtid="{D5CDD505-2E9C-101B-9397-08002B2CF9AE}" pid="14" name="grammarly_documentContext">
    <vt:lpwstr>{"goals":[],"domain":"general","emotions":[],"dialect":"american"}</vt:lpwstr>
  </property>
</Properties>
</file>